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E8AF3F" w14:textId="77777777" w:rsidR="00A328C1" w:rsidRPr="006533AB" w:rsidRDefault="00A328C1" w:rsidP="00A328C1">
      <w:pPr>
        <w:spacing w:after="0"/>
        <w:rPr>
          <w:lang w:val="en-US"/>
        </w:rPr>
      </w:pPr>
      <w:r w:rsidRPr="006533AB">
        <w:rPr>
          <w:b/>
          <w:bCs/>
          <w:lang w:val="en-US"/>
        </w:rPr>
        <w:t>Sociodemographic Variables as Predictors</w:t>
      </w:r>
      <w:r w:rsidRPr="006533AB">
        <w:rPr>
          <w:lang w:val="en-US"/>
        </w:rPr>
        <w:t xml:space="preserve"> </w:t>
      </w:r>
    </w:p>
    <w:p w14:paraId="7D97F16E" w14:textId="5BA6F791" w:rsidR="00A328C1" w:rsidRDefault="00A328C1" w:rsidP="00A328C1">
      <w:pPr>
        <w:spacing w:after="0"/>
        <w:rPr>
          <w:lang w:val="en-US"/>
        </w:rPr>
      </w:pPr>
      <w:r w:rsidRPr="006533AB">
        <w:rPr>
          <w:lang w:val="en-US"/>
        </w:rPr>
        <w:t xml:space="preserve">The literature on important sociodemographic predictors appears sparse and need to be validated by further studies. However, with regard to such variables, being married appears to positively predict treatment outcome </w:t>
      </w:r>
      <w:r w:rsidRPr="006533AB">
        <w:rPr>
          <w:lang w:val="en-US"/>
        </w:rPr>
        <w:fldChar w:fldCharType="begin" w:fldLock="1"/>
      </w:r>
      <w:r w:rsidR="00522B10">
        <w:rPr>
          <w:lang w:val="en-US"/>
        </w:rPr>
        <w:instrText>ADDIN CSL_CITATION {"citationItems":[{"id":"ITEM-1","itemData":{"DOI":"10.1016/S0165-1781(99)00104-3","ISSN":"01651781","author":[{"dropping-particle":"","family":"Steketee","given":"Gail","non-dropping-particle":"","parse-names":false,"suffix":""},{"dropping-particle":"","family":"Eisen","given":"Jane","non-dropping-particle":"","parse-names":false,"suffix":""},{"dropping-particle":"","family":"Dyck","given":"Ingrid","non-dropping-particle":"","parse-names":false,"suffix":""},{"dropping-particle":"","family":"Warshaw","given":"Meredith","non-dropping-particle":"","parse-names":false,"suffix":""},{"dropping-particle":"","family":"Rasmussen","given":"Steven","non-dropping-particle":"","parse-names":false,"suffix":""}],"container-title":"Psychiatry Research","id":"ITEM-1","issue":"3","issued":{"date-parts":[["1999","12"]]},"page":"229-238","title":"Predictors of course in obsessive compulsive disorder","type":"article-journal","volume":"89"},"uris":["http://www.mendeley.com/documents/?uuid=26dcc413-e716-3523-a959-e268fe63bbf7"]}],"mendeley":{"formattedCitation":"(Steketee, Eisen, Dyck, Warshaw, &amp; Rasmussen, 1999)","plainTextFormattedCitation":"(Steketee, Eisen, Dyck, Warshaw, &amp; Rasmussen, 1999)","previouslyFormattedCitation":"(Steketee et al., 1999)"},"properties":{"noteIndex":0},"schema":"https://github.com/citation-style-language/schema/raw/master/csl-citation.json"}</w:instrText>
      </w:r>
      <w:r w:rsidRPr="006533AB">
        <w:rPr>
          <w:lang w:val="en-US"/>
        </w:rPr>
        <w:fldChar w:fldCharType="separate"/>
      </w:r>
      <w:r w:rsidR="00522B10" w:rsidRPr="00522B10">
        <w:rPr>
          <w:noProof/>
          <w:lang w:val="en-US"/>
        </w:rPr>
        <w:t>(Steketee, Eisen, Dyck, Warshaw, &amp; Rasmussen, 1999)</w:t>
      </w:r>
      <w:r w:rsidRPr="006533AB">
        <w:rPr>
          <w:lang w:val="en-US"/>
        </w:rPr>
        <w:fldChar w:fldCharType="end"/>
      </w:r>
      <w:r w:rsidRPr="006533AB">
        <w:rPr>
          <w:lang w:val="en-US"/>
        </w:rPr>
        <w:t xml:space="preserve">. In line with this, in another study being married or cohabiting consistently predicted better outcomes in an inpatient setting </w:t>
      </w:r>
      <w:r w:rsidRPr="006533AB">
        <w:rPr>
          <w:lang w:val="en-US"/>
        </w:rPr>
        <w:fldChar w:fldCharType="begin" w:fldLock="1"/>
      </w:r>
      <w:r w:rsidR="00522B10">
        <w:rPr>
          <w:lang w:val="en-US"/>
        </w:rPr>
        <w:instrText>ADDIN CSL_CITATION {"citationItems":[{"id":"ITEM-1","itemData":{"DOI":"10.1016/j.jbtep.2009.10.006","ISSN":"00057916","author":[{"dropping-particle":"","family":"Boschen","given":"Mark J.","non-dropping-particle":"","parse-names":false,"suffix":""},{"dropping-particle":"","family":"Drummond","given":"Lynne M.","non-dropping-particle":"","parse-names":false,"suffix":""},{"dropping-particle":"","family":"Pillay","given":"Anusha","non-dropping-particle":"","parse-names":false,"suffix":""},{"dropping-particle":"","family":"Morton","given":"Katherine","non-dropping-particle":"","parse-names":false,"suffix":""}],"container-title":"Journal of Behavior Therapy and Experimental Psychiatry","id":"ITEM-1","issue":"2","issued":{"date-parts":[["2010","6"]]},"page":"90-95","title":"Predicting outcome of treatment for severe, treatment resistant OCD in inpatient and community settings","type":"article-journal","volume":"41"},"uris":["http://www.mendeley.com/documents/?uuid=6a61337b-e888-366a-a005-70c9dd6c2108"]}],"mendeley":{"formattedCitation":"(Boschen, Drummond, Pillay, &amp; Morton, 2010)","plainTextFormattedCitation":"(Boschen, Drummond, Pillay, &amp; Morton, 2010)","previouslyFormattedCitation":"(Boschen et al., 2010)"},"properties":{"noteIndex":0},"schema":"https://github.com/citation-style-language/schema/raw/master/csl-citation.json"}</w:instrText>
      </w:r>
      <w:r w:rsidRPr="006533AB">
        <w:rPr>
          <w:lang w:val="en-US"/>
        </w:rPr>
        <w:fldChar w:fldCharType="separate"/>
      </w:r>
      <w:r w:rsidR="00522B10" w:rsidRPr="00522B10">
        <w:rPr>
          <w:noProof/>
          <w:lang w:val="en-US"/>
        </w:rPr>
        <w:t>(Boschen, Drummond, Pillay, &amp; Morton, 2010)</w:t>
      </w:r>
      <w:r w:rsidRPr="006533AB">
        <w:rPr>
          <w:lang w:val="en-US"/>
        </w:rPr>
        <w:fldChar w:fldCharType="end"/>
      </w:r>
      <w:r w:rsidRPr="006533AB">
        <w:rPr>
          <w:lang w:val="en-US"/>
        </w:rPr>
        <w:t xml:space="preserve">. Other studies have argued that this result depends on the quality of social support: patients who perceived their relatives to be either critical or hostile had more severe OCD symptoms </w:t>
      </w:r>
      <w:r w:rsidRPr="006533AB">
        <w:rPr>
          <w:lang w:val="en-US"/>
        </w:rPr>
        <w:fldChar w:fldCharType="begin" w:fldLock="1"/>
      </w:r>
      <w:r w:rsidRPr="006533AB">
        <w:rPr>
          <w:lang w:val="en-US"/>
        </w:rPr>
        <w:instrText>ADDIN CSL_CITATION {"citationItems":[{"id":"ITEM-1","itemData":{"DOI":"10.1016/j.brat.2008.10.005","ISBN":"00057967","ISSN":"00057967","PMID":"19026405","abstract":"Path analysis was used to test a model linking family member's attributions, criticism, hostility, emotional overinvolvement (EOI) that focused on intrusiveness, and family accommodation to severity of obsessive compulsive symptoms. This study draws upon previous expressed emotion (EE) research by including separate components of EE assessed in relatives and patients, as well as family accommodation measures to build a model of family influences on OCD symptoms. Measures of patient- and relative-perceived criticism, family accommodation, EOI intrusiveness and OCD symptom severity were collected on a single occasion from 50 patients and 50 relatives whom the patient had daily contact with. Novel self-report scales for the three EE components of criticism, hostility and EOI derived from existing instruments showed good to excellent internal consistency. Confirmatory path analyses were used to demonstrate that the data provided an adequate fit to the hypothesized path model. The patient-rated data suggested that patients who perceived their relatives as either critical or hostile were likely to have more severe OCD symptoms. For relative-rated EE, hostility proved to be a better determinant than criticism in the path model. Implications of this model for interventions and for future research are discussed. The measures employed may prove to be a cost-effective alternative to the labor intensive Camberwell Family Interview. © 2008 Elsevier Ltd. All rights reserved.","author":[{"dropping-particle":"","family":"Noppen","given":"Barbara","non-dropping-particle":"Van","parse-names":false,"suffix":""},{"dropping-particle":"","family":"Steketee","given":"Gail","non-dropping-particle":"","parse-names":false,"suffix":""}],"container-title":"Behaviour Research and Therapy","id":"ITEM-1","issue":"1","issued":{"date-parts":[["2009"]]},"page":"18-25","publisher":"Elsevier Ltd","title":"Testing a conceptual model of patient and family predictors of obsessive compulsive disorder (OCD) symptoms","type":"article-journal","volume":"47"},"uris":["http://www.mendeley.com/documents/?uuid=100c4d19-6f71-4e5c-b030-744955671658"]}],"mendeley":{"formattedCitation":"(Van Noppen &amp; Steketee, 2009)","plainTextFormattedCitation":"(Van Noppen &amp; Steketee, 2009)","previouslyFormattedCitation":"(Van Noppen &amp; Steketee, 2009)"},"properties":{"noteIndex":0},"schema":"https://github.com/citation-style-language/schema/raw/master/csl-citation.json"}</w:instrText>
      </w:r>
      <w:r w:rsidRPr="006533AB">
        <w:rPr>
          <w:lang w:val="en-US"/>
        </w:rPr>
        <w:fldChar w:fldCharType="separate"/>
      </w:r>
      <w:r w:rsidRPr="006533AB">
        <w:rPr>
          <w:noProof/>
          <w:lang w:val="en-US"/>
        </w:rPr>
        <w:t>(Van Noppen &amp; Steketee, 2009)</w:t>
      </w:r>
      <w:r w:rsidRPr="006533AB">
        <w:rPr>
          <w:lang w:val="en-US"/>
        </w:rPr>
        <w:fldChar w:fldCharType="end"/>
      </w:r>
      <w:r w:rsidRPr="006533AB">
        <w:rPr>
          <w:lang w:val="en-US"/>
        </w:rPr>
        <w:t xml:space="preserve">. </w:t>
      </w:r>
    </w:p>
    <w:p w14:paraId="4915F83B" w14:textId="77777777" w:rsidR="00A328C1" w:rsidRDefault="00A328C1" w:rsidP="00A328C1">
      <w:pPr>
        <w:spacing w:after="0"/>
        <w:rPr>
          <w:lang w:val="en-US"/>
        </w:rPr>
      </w:pPr>
      <w:r w:rsidRPr="00511EB6">
        <w:rPr>
          <w:b/>
          <w:bCs/>
          <w:lang w:val="en-US"/>
        </w:rPr>
        <w:t>Clinical Variables</w:t>
      </w:r>
      <w:r>
        <w:rPr>
          <w:b/>
          <w:bCs/>
          <w:lang w:val="en-US"/>
        </w:rPr>
        <w:t xml:space="preserve"> as Predictors</w:t>
      </w:r>
      <w:r>
        <w:rPr>
          <w:lang w:val="en-US"/>
        </w:rPr>
        <w:t xml:space="preserve"> </w:t>
      </w:r>
    </w:p>
    <w:p w14:paraId="6AE0BF3B" w14:textId="4DA55089" w:rsidR="00A328C1" w:rsidRDefault="00A328C1" w:rsidP="00A328C1">
      <w:pPr>
        <w:spacing w:after="0"/>
        <w:rPr>
          <w:lang w:val="en-US"/>
        </w:rPr>
      </w:pPr>
      <w:r w:rsidRPr="00222F71">
        <w:rPr>
          <w:b/>
          <w:bCs/>
          <w:lang w:val="en-US"/>
        </w:rPr>
        <w:t>Symptom Severity.</w:t>
      </w:r>
      <w:r>
        <w:rPr>
          <w:lang w:val="en-US"/>
        </w:rPr>
        <w:t xml:space="preserve"> With regard to important clinical variables, lower OCD symptom severity at admission has consistently been found across studies</w:t>
      </w:r>
      <w:r w:rsidRPr="00A5664E">
        <w:rPr>
          <w:lang w:val="en-US"/>
        </w:rPr>
        <w:t xml:space="preserve"> </w:t>
      </w:r>
      <w:r>
        <w:rPr>
          <w:lang w:val="en-US"/>
        </w:rPr>
        <w:t xml:space="preserve">to be a positive predictor of treatment outcome </w:t>
      </w:r>
      <w:r>
        <w:rPr>
          <w:lang w:val="en-US"/>
        </w:rPr>
        <w:fldChar w:fldCharType="begin" w:fldLock="1"/>
      </w:r>
      <w:r w:rsidR="00522B10">
        <w:rPr>
          <w:lang w:val="en-US"/>
        </w:rPr>
        <w:instrText>ADDIN CSL_CITATION {"citationItems":[{"id":"ITEM-1","itemData":{"DOI":"10.1016/S0165-1781(99)00104-3","ISSN":"01651781","author":[{"dropping-particle":"","family":"Steketee","given":"Gail","non-dropping-particle":"","parse-names":false,"suffix":""},{"dropping-particle":"","family":"Eisen","given":"Jane","non-dropping-particle":"","parse-names":false,"suffix":""},{"dropping-particle":"","family":"Dyck","given":"Ingrid","non-dropping-particle":"","parse-names":false,"suffix":""},{"dropping-particle":"","family":"Warshaw","given":"Meredith","non-dropping-particle":"","parse-names":false,"suffix":""},{"dropping-particle":"","family":"Rasmussen","given":"Steven","non-dropping-particle":"","parse-names":false,"suffix":""}],"container-title":"Psychiatry Research","id":"ITEM-1","issue":"3","issued":{"date-parts":[["1999","12"]]},"page":"229-238","title":"Predictors of course in obsessive compulsive disorder","type":"article-journal","volume":"89"},"uris":["http://www.mendeley.com/documents/?uuid=26dcc413-e716-3523-a959-e268fe63bbf7"]},{"id":"ITEM-2","itemData":{"DOI":"10.1016/j.eurpsy.2008.12.001","ISBN":"0924-9338","ISSN":"0924-9338","PMID":"19200694","abstract":"PURPOSE: To identify the presence of factors associated with treatment outcome in patients under group cognitive-behavioral therapy (GCBT) for obsessive-compulsive disorder (OCD).\\n\\nSUBJECTS AND METHODS: This study evaluated 181 patients with OCD that attended a 12-session weekly GCBT program. Response criteria were: &gt;/=35% reduction in Y-BOCS scores and global improvement score of the Clinical Global Impression (CGI)&lt;/=2 at post-treatment evaluation. Sociodemographic data, OCD characteristics, and treatment data were studied.\\n\\nRESULTS: In the bivariate analysis, the following variables showed statistical significance (p&lt;0.20) to enter the regression model: being woman (p=0.074), greater insight (p=0.017) and better quality of life (QOL) in all domains before treatment (p=0.053), overall severity of disease according to the CGI (p=0.007), number of associated comorbidities (p=0.063), social phobia (p=0.044), and dysthymia (p=0.072). In the final regression model, these variables were associated with response to GCBT: female gender (p=0.021); WHOQOL-BREF psychological domain (p=0.011); insight (p=0.042); and global improvement score of the CGI severity-scale before therapy (p=0.045).\\n\\nCONCLUSION: Special attention should be paid to patients with poor insight, increasing the cognitive aspects of the therapy in an attempt to modify the rigidity and fixity of their beliefs. In addition, male patients should be more observed, since they showed lower chance of response to GCBT when compared to women. Patients with more severe global symptoms (CGI) are poorer responders to GCBT, which indicates that not only obsessive-compulsive symptoms (OCS) should be evaluated, since other symptoms, such as depression and anxiety, may affect the treatment; therefore, an attempt to reduce these symptoms, prior to the treatment of OCD, should be considered as an option in some cases.","author":[{"dropping-particle":"","family":"Raffin","given":"Andréa Litvin","non-dropping-particle":"","parse-names":false,"suffix":""},{"dropping-particle":"","family":"Guimarães Fachel","given":"Jandyra Maria","non-dropping-particle":"","parse-names":false,"suffix":""},{"dropping-particle":"","family":"Ferrão","given":"Ygor Arzeno","non-dropping-particle":"","parse-names":false,"suffix":""},{"dropping-particle":"","family":"Pasquoto de Souza","given":"Fernanda","non-dropping-particle":"","parse-names":false,"suffix":""},{"dropping-particle":"","family":"Cordioli","given":"Aristides Volpato","non-dropping-particle":"","parse-names":false,"suffix":""}],"container-title":"European psychiatry : the journal of the Association of European Psychiatrists","id":"ITEM-2","issue":"5","issued":{"date-parts":[["2009"]]},"page":"297-306","title":"Predictors of response to group cognitive-behavioral therapy in the treatment of obsessive-compulsive disorder.","type":"article-journal","volume":"24"},"uris":["http://www.mendeley.com/documents/?uuid=8845ca28-5298-4273-8d11-1d31c4687aea"]},{"id":"ITEM-3","itemData":{"DOI":"10.1111/j.1600-0447.2007.00997.x","ISSN":"0001-690X","PMID":"17655562","abstract":"OBJECTIVE Two methods for predicting remissions in obsessive-compulsive disorder (OCD) treatment are evaluated. Y-BOCS measurements of 88 patients with a primary OCD (DSM-III-R) diagnosis were performed over a 16-week treatment period, and during three follow-ups. METHOD Remission at any measurement was defined as a Y-BOCS score lower than thirteen combined with a reduction of seven points when compared with baseline. Logistic regression models were compared with a Cox regression for recurrent events model. RESULTS Logistic regression yielded different models at different evaluation times. The recurrent events model remained stable when fewer measurements were used. Higher baseline levels of neuroticism and more severe OCD symptoms were associated with a lower chance of remission, early age of onset and more depressive symptoms with a higher chance. CONCLUSION Choice of outcome time affects logistic regression prediction models. Recurrent events analysis uses all information on remissions and relapses. Short- and long-term predictors for OCD remission show overlap.","author":[{"dropping-particle":"","family":"Kempe","given":"P T","non-dropping-particle":"","parse-names":false,"suffix":""},{"dropping-particle":"","family":"Oppen","given":"P","non-dropping-particle":"van","parse-names":false,"suffix":""},{"dropping-particle":"","family":"Haan","given":"E","non-dropping-particle":"de","parse-names":false,"suffix":""},{"dropping-particle":"","family":"Twisk","given":"J W R","non-dropping-particle":"","parse-names":false,"suffix":""},{"dropping-particle":"","family":"Sluis","given":"A","non-dropping-particle":"","parse-names":false,"suffix":""},{"dropping-particle":"","family":"Smit","given":"J H","non-dropping-particle":"","parse-names":false,"suffix":""},{"dropping-particle":"","family":"Dyck","given":"R","non-dropping-particle":"van","parse-names":false,"suffix":""},{"dropping-particle":"","family":"Balkom","given":"A J L M","non-dropping-particle":"van","parse-names":false,"suffix":""}],"container-title":"Acta psychiatrica Scandinavica","id":"ITEM-3","issue":"3","issued":{"date-parts":[["2007","9"]]},"page":"201-10","title":"Predictors of course in obsessive-compulsive disorder: logistic regression versus Cox regression for recurrent events.","type":"article-journal","volume":"116"},"uris":["http://www.mendeley.com/documents/?uuid=12aff64b-9320-3c62-b45e-dd6b35b386c0"]},{"id":"ITEM-4","itemData":{"DOI":"10.1080/21507686.2010.536915","ISSN":"2150-7686","author":[{"dropping-particle":"","family":"Farrell","given":"Lara J.","non-dropping-particle":"","parse-names":false,"suffix":""},{"dropping-particle":"","family":"Boschen","given":"Mark","non-dropping-particle":"","parse-names":false,"suffix":""}],"container-title":"Asia Pacific Journal of Counselling and Psychotherapy","id":"ITEM-4","issue":"1","issued":{"date-parts":[["2011","2","10"]]},"page":"82-97","title":"Treatment outcome in adult OCD: Predictors and processes of change","type":"article-journal","volume":"2"},"uris":["http://www.mendeley.com/documents/?uuid=b2036d10-8ba8-3860-9c77-a3b309df5717"]},{"id":"ITEM-5","itemData":{"DOI":"10.1002/da.20785","ISSN":"1520-6394","PMID":"21308884","abstract":"BACKGROUND The present study sought to identify predictors of outcome for a comprehensive cognitive therapy (CT) developed for patients with obsessive-compulsive disorder (OCD). METHODS Treatment was delivered over 22 sessions and included standard CT methods, as well as specific strategies designed for subtypes of OCD including religious, sexual, and other obsessions. This study of 39 participants assigned to CT examined predictors of outcomes assessed on the Yale-Brown Obsessive Compulsive Scale. A variety of baseline symptom variables were examined as well as treatment expectancy and motivation. RESULTS Findings indicated that participants who perceived themselves as having more severe OCD at baseline remained in treatment but more severe symptoms were marginally associated with worse outcome for those who completed therapy. Depressed and anxious mood did not predict post-test outcome, but more Axis I comorbid diagnoses (mainly major depression and anxiety disorders), predicted more improvement, as did the presence of sexual (but not religious) OCD symptoms, and stronger motivation (but not expectancy). A small rebound in OCD symptoms at 1-year follow-up was significantly predicted by higher scores on personality traits, especially for schizotypal (but not obsessive-compulsive personality) traits. CONCLUSIONS Longer treatment may be needed for those with more severe symptoms at the outset. CT may have positive effects not only on OCD symptoms but also on comorbid depressive and anxious disorders and associated underlying core beliefs. Findings are discussed in light of study limitations and research on other predictors.","author":[{"dropping-particle":"","family":"Steketee","given":"Gail","non-dropping-particle":"","parse-names":false,"suffix":""},{"dropping-particle":"","family":"Siev","given":"Jedidiah","non-dropping-particle":"","parse-names":false,"suffix":""},{"dropping-particle":"","family":"Fama","given":"Jeanne M","non-dropping-particle":"","parse-names":false,"suffix":""},{"dropping-particle":"","family":"Keshaviah","given":"Aparna","non-dropping-particle":"","parse-names":false,"suffix":""},{"dropping-particle":"","family":"Chosak","given":"Anne","non-dropping-particle":"","parse-names":false,"suffix":""},{"dropping-particle":"","family":"Wilhelm","given":"Sabine","non-dropping-particle":"","parse-names":false,"suffix":""}],"container-title":"Depression and anxiety","id":"ITEM-5","issue":"4","issued":{"date-parts":[["2011","4"]]},"page":"333-41","title":"Predictors of treatment outcome in modular cognitive therapy for obsessive-compulsive disorder.","type":"article-journal","volume":"28"},"uris":["http://www.mendeley.com/documents/?uuid=a0aeb502-84fe-35cf-bdc1-2b8e60bd592f"]},{"id":"ITEM-6","itemData":{"DOI":"10.1016/j.ijchp.2015.07.003","ISSN":"16972600","abstract":"Response to psychological treatment for Obsessive-Compulsive Disorder (OCD) varies, and dropout and relapse rates remain troubling. However, while studies examining symptom reductions are favourable, outcomes are less encouraging when outcome is defined in terms of clinically significant change. Moreover, there is little understanding of what predicts treatment outcome. This study examined demographic, symptomatic and cognitive predictors of outcome in 79 participants undertaking individualised cognitive-behavioural therapy for OCD. After investigating differences between treatment completers and non-completers, we examined treatment response as defined by post-treatment symptom severity and clinically reliable change, as well as predictors of treatment response. Completers were less likely to present with co-morbidity. The treatment was highly efficacious irrespective of whether completer or intention-to-treat analysis was undertaken, with 58% of treatment completers considered \"recovered\" at post-treatment. Lower pre-treatment levels of OCD symptoms and greater perfectionism/intolerance of uncertainty were the best unique predictors of OCD severity outcomes at post-treatment. Changes in obsessional beliefs were associated with symptomatic change, although only perfectionism/intolerance of uncertainty was a significant unique predictor of post-treatment change. Recovery status was predicted only by pre-treatment OCD severity. In helping to identify those at risk for poorer outcomes, such research can lead to the development of more effective interventions.","author":[{"dropping-particle":"","family":"Kyrios","given":"Michael","non-dropping-particle":"","parse-names":false,"suffix":""},{"dropping-particle":"","family":"Hordern","given":"Celia","non-dropping-particle":"","parse-names":false,"suffix":""},{"dropping-particle":"","family":"Fassnacht","given":"Daniel B.","non-dropping-particle":"","parse-names":false,"suffix":""}],"container-title":"International Journal of Clinical and Health Psychology","id":"ITEM-6","issue":"3","issued":{"date-parts":[["2015"]]},"page":"181-190","publisher":"Elsevier Doyma","title":"Predictors of response to cognitive behaviour therapy for obsessive-compulsive disorder","type":"article-journal","volume":"15"},"uris":["http://www.mendeley.com/documents/?uuid=93d793a2-fe6a-3f1f-b5d4-41c472a3d6bf"]}],"mendeley":{"formattedCitation":"(Farrell &amp; Boschen, 2011; Kempe et al., 2007; Kyrios, Hordern, &amp; Fassnacht, 2015; Raffin, Guimarães Fachel, Ferrão, Pasquoto de Souza, &amp; Cordioli, 2009; Steketee et al., 1999, 2011)","plainTextFormattedCitation":"(Farrell &amp; Boschen, 2011; Kempe et al., 2007; Kyrios, Hordern, &amp; Fassnacht, 2015; Raffin, Guimarães Fachel, Ferrão, Pasquoto de Souza, &amp; Cordioli, 2009; Steketee et al., 1999, 2011)","previouslyFormattedCitation":"(Farrell &amp; Boschen, 2011; Kempe et al., 2007; Kyrios et al., 2015; Raffin et al., 2009; Steketee et al., 1999, 2011)"},"properties":{"noteIndex":0},"schema":"https://github.com/citation-style-language/schema/raw/master/csl-citation.json"}</w:instrText>
      </w:r>
      <w:r>
        <w:rPr>
          <w:lang w:val="en-US"/>
        </w:rPr>
        <w:fldChar w:fldCharType="separate"/>
      </w:r>
      <w:r w:rsidR="00522B10" w:rsidRPr="00522B10">
        <w:rPr>
          <w:noProof/>
          <w:lang w:val="en-US"/>
        </w:rPr>
        <w:t>(Farrell &amp; Boschen, 2011; Kempe et al., 2007; Kyrios, Hordern, &amp; Fassnacht, 2015; Raffin, Guimarães Fachel, Ferrão, Pasquoto de Souza, &amp; Cordioli, 2009; Steketee et al., 1999, 2011)</w:t>
      </w:r>
      <w:r>
        <w:rPr>
          <w:lang w:val="en-US"/>
        </w:rPr>
        <w:fldChar w:fldCharType="end"/>
      </w:r>
      <w:r>
        <w:rPr>
          <w:lang w:val="en-US"/>
        </w:rPr>
        <w:t>. Moreover, higher scores on psychoticism, the presence of obsessions, and high general psychological distress</w:t>
      </w:r>
      <w:r w:rsidRPr="007F317D">
        <w:rPr>
          <w:lang w:val="en-US"/>
        </w:rPr>
        <w:t xml:space="preserve"> </w:t>
      </w:r>
      <w:r>
        <w:rPr>
          <w:lang w:val="en-US"/>
        </w:rPr>
        <w:t xml:space="preserve">have been found to be predictors of non-response </w:t>
      </w:r>
      <w:r>
        <w:rPr>
          <w:lang w:val="en-US"/>
        </w:rPr>
        <w:fldChar w:fldCharType="begin" w:fldLock="1"/>
      </w:r>
      <w:r w:rsidR="00522B10">
        <w:rPr>
          <w:lang w:val="en-US"/>
        </w:rPr>
        <w:instrText>ADDIN CSL_CITATION {"citationItems":[{"id":"ITEM-1","itemData":{"DOI":"10.1159/000064373","ISSN":"1016-6262","author":[{"dropping-particle":"","family":"Kohls","given":"S.","non-dropping-particle":"","parse-names":false,"suffix":""},{"dropping-particle":"","family":"Bents","given":"H.","non-dropping-particle":"","parse-names":false,"suffix":""},{"dropping-particle":"","family":"Pietrowsky","given":"R.","non-dropping-particle":"","parse-names":false,"suffix":""}],"container-title":"Verhaltenstherapie","id":"ITEM-1","issue":"2","issued":{"date-parts":[["2002"]]},"page":"98-106","title":"Prädiktoren für Erfolg und Misserfolg in der verhaltenstherapeutischen Behandlung von Zwangspatienten","type":"article-journal","volume":"12"},"uris":["http://www.mendeley.com/documents/?uuid=331cadc5-8161-3264-a2fd-fa91118cbf6c"]}],"mendeley":{"formattedCitation":"(Kohls, Bents, &amp; Pietrowsky, 2002)","plainTextFormattedCitation":"(Kohls, Bents, &amp; Pietrowsky, 2002)","previouslyFormattedCitation":"(Kohls et al., 2002)"},"properties":{"noteIndex":0},"schema":"https://github.com/citation-style-language/schema/raw/master/csl-citation.json"}</w:instrText>
      </w:r>
      <w:r>
        <w:rPr>
          <w:lang w:val="en-US"/>
        </w:rPr>
        <w:fldChar w:fldCharType="separate"/>
      </w:r>
      <w:r w:rsidR="00522B10" w:rsidRPr="00522B10">
        <w:rPr>
          <w:noProof/>
          <w:lang w:val="en-US"/>
        </w:rPr>
        <w:t>(Kohls, Bents, &amp; Pietrowsky, 2002)</w:t>
      </w:r>
      <w:r>
        <w:rPr>
          <w:lang w:val="en-US"/>
        </w:rPr>
        <w:fldChar w:fldCharType="end"/>
      </w:r>
      <w:r>
        <w:rPr>
          <w:lang w:val="en-US"/>
        </w:rPr>
        <w:t xml:space="preserve">. </w:t>
      </w:r>
    </w:p>
    <w:p w14:paraId="4B15256E" w14:textId="77777777" w:rsidR="00A328C1" w:rsidRDefault="00A328C1" w:rsidP="00A328C1">
      <w:pPr>
        <w:spacing w:after="0"/>
        <w:rPr>
          <w:lang w:val="en-US"/>
        </w:rPr>
      </w:pPr>
      <w:r w:rsidRPr="00222F71">
        <w:rPr>
          <w:b/>
          <w:bCs/>
          <w:lang w:val="en-US"/>
        </w:rPr>
        <w:t>OCD subtype</w:t>
      </w:r>
      <w:r>
        <w:rPr>
          <w:b/>
          <w:bCs/>
          <w:lang w:val="en-US"/>
        </w:rPr>
        <w:t>s and c</w:t>
      </w:r>
      <w:r w:rsidRPr="00C93510">
        <w:rPr>
          <w:b/>
          <w:bCs/>
          <w:lang w:val="en-US"/>
        </w:rPr>
        <w:t>omorbid disorders</w:t>
      </w:r>
      <w:r w:rsidRPr="00222F71">
        <w:rPr>
          <w:b/>
          <w:bCs/>
          <w:lang w:val="en-US"/>
        </w:rPr>
        <w:t>.</w:t>
      </w:r>
      <w:r>
        <w:rPr>
          <w:lang w:val="en-US"/>
        </w:rPr>
        <w:t xml:space="preserve"> Furthermore, some i</w:t>
      </w:r>
      <w:r w:rsidRPr="00E54150">
        <w:rPr>
          <w:lang w:val="en-US"/>
        </w:rPr>
        <w:t>nconsistencies</w:t>
      </w:r>
      <w:r>
        <w:rPr>
          <w:lang w:val="en-US"/>
        </w:rPr>
        <w:t xml:space="preserve"> </w:t>
      </w:r>
      <w:r w:rsidRPr="00E54150">
        <w:rPr>
          <w:lang w:val="en-US"/>
        </w:rPr>
        <w:t xml:space="preserve">occur </w:t>
      </w:r>
      <w:r>
        <w:rPr>
          <w:lang w:val="en-US"/>
        </w:rPr>
        <w:t>when</w:t>
      </w:r>
      <w:r w:rsidRPr="00E54150">
        <w:rPr>
          <w:lang w:val="en-US"/>
        </w:rPr>
        <w:t xml:space="preserve"> </w:t>
      </w:r>
      <w:r>
        <w:rPr>
          <w:lang w:val="en-US"/>
        </w:rPr>
        <w:t xml:space="preserve">other relevant clinical variables (for example, OCD subtype and the presence of comorbid Axis I and Axis II diagnoses) are examined more closely. </w:t>
      </w:r>
    </w:p>
    <w:p w14:paraId="0549D57D" w14:textId="3379F0F3" w:rsidR="00A328C1" w:rsidRDefault="00A328C1" w:rsidP="00A328C1">
      <w:pPr>
        <w:spacing w:after="0"/>
        <w:rPr>
          <w:lang w:val="en-US"/>
        </w:rPr>
      </w:pPr>
      <w:r>
        <w:rPr>
          <w:lang w:val="en-US"/>
        </w:rPr>
        <w:t>H</w:t>
      </w:r>
      <w:r w:rsidRPr="000347B0">
        <w:rPr>
          <w:lang w:val="en-US"/>
        </w:rPr>
        <w:t xml:space="preserve">oarding symptoms are consistently found to be predictors of worse treatment outcomes </w:t>
      </w:r>
      <w:r w:rsidRPr="000347B0">
        <w:rPr>
          <w:lang w:val="en-US"/>
        </w:rPr>
        <w:fldChar w:fldCharType="begin" w:fldLock="1"/>
      </w:r>
      <w:r w:rsidR="00522B10">
        <w:rPr>
          <w:lang w:val="en-US"/>
        </w:rPr>
        <w:instrText>ADDIN CSL_CITATION {"citationItems":[{"id":"ITEM-1","itemData":{"DOI":"10.4088/JCP.12m07657","ISSN":"1555-2101","PMID":"23561228","abstract":"BACKGROUND Obsessive-compulsive disorder (OCD) is a heterogeneous and disabling condition; however, no studies have examined symptom categories or subtypes as predictors of long-term clinical course in adults with primary OCD. METHOD A total of 213 adults with DSM-IV OCD were recruited from several mental health treatment sites between July 2001 and February 2006 as part of the Brown Longitudinal Obsessive Compulsive Study, a prospective, naturalistic study of treatment-seeking adults with primary OCD. OCD symptoms were assessed annually over the 5-year follow-up period using the Longitudinal Interval Follow-Up Evaluation. RESULTS Thirty-nine percent of participants experienced either a partial (22.1%) or a full (16.9%) remission. Two OCD symptom dimensions impacted remission. Participants with primary obsessions regarding overresponsibility for harm were nearly twice as likely to experience a remission (P &lt; .05), whereas only 2 of 21 participants (9.5%) with primary hoarding achieved remission. Other predictors of increased remission were lower OCD severity (P &lt; .0001) and shorter duration of illness (P &lt; .0001). Fifty-nine percent of participants who remitted subsequently relapsed. Participants with obsessive-compulsive personality disorder were more than twice as likely to relapse (P &lt; .005). Participants were also particularly vulnerable to relapse if they experienced partial remission versus full remission (70% vs 45%; P &lt; .05). CONCLUSIONS The contributions of OCD symptom categories and comorbid obsessive-compulsive personality disorder are critically important to advancing our understanding of the prognosis and ultimately the successful treatment of OCD. Longer duration of illness was also found to be a significant predictor of course, highlighting the critical importance of early detection and treatment of OCD. Furthermore, having full remission as a treatment target is an important consideration for the prevention of relapse in this disorder.","author":[{"dropping-particle":"","family":"Eisen","given":"Jane L","non-dropping-particle":"","parse-names":false,"suffix":""},{"dropping-particle":"","family":"Sibrava","given":"Nicholas J","non-dropping-particle":"","parse-names":false,"suffix":""},{"dropping-particle":"","family":"Boisseau","given":"Christina L","non-dropping-particle":"","parse-names":false,"suffix":""},{"dropping-particle":"","family":"Mancebo","given":"Maria C","non-dropping-particle":"","parse-names":false,"suffix":""},{"dropping-particle":"","family":"Stout","given":"Robert L","non-dropping-particle":"","parse-names":false,"suffix":""},{"dropping-particle":"","family":"Pinto","given":"Anthony","non-dropping-particle":"","parse-names":false,"suffix":""},{"dropping-particle":"","family":"Rasmussen","given":"Steven A","non-dropping-particle":"","parse-names":false,"suffix":""}],"container-title":"The Journal of clinical psychiatry","id":"ITEM-1","issue":"3","issued":{"date-parts":[["2013","3","15"]]},"page":"233-9","title":"Five-year course of obsessive-compulsive disorder: Predictors of remission and relapse.","type":"article-journal","volume":"74"},"uris":["http://www.mendeley.com/documents/?uuid=bf0dc56e-2b14-3220-a569-688c30cf9e13"]},{"id":"ITEM-2","itemData":{"DOI":"10.1037/0022-006X.71.6.1049","ISSN":"1939-2117","author":[{"dropping-particle":"","family":"Abramowitz","given":"Jonathan S.","non-dropping-particle":"","parse-names":false,"suffix":""},{"dropping-particle":"","family":"Franklin","given":"Martin E.","non-dropping-particle":"","parse-names":false,"suffix":""},{"dropping-particle":"","family":"Schwartz","given":"Stefanie A.","non-dropping-particle":"","parse-names":false,"suffix":""},{"dropping-particle":"","family":"Furr","given":"Jami M.","non-dropping-particle":"","parse-names":false,"suffix":""}],"container-title":"Journal of Consulting and Clinical Psychology","id":"ITEM-2","issue":"6","issued":{"date-parts":[["2003"]]},"page":"1049-1057","title":"Symptom Presentation and Outcome of Cognitive-Behavioral Therapy for Obsessive-Compulsive Disorder.","type":"article-journal","volume":"71"},"uris":["http://www.mendeley.com/documents/?uuid=9c146eb4-a6a8-3e31-a2fe-16fe7594a109"]},{"id":"ITEM-3","itemData":{"DOI":"10.1159/000330214","ISSN":"1423-0348","PMID":"22301680","author":[{"dropping-particle":"","family":"Maher","given":"Michael J","non-dropping-particle":"","parse-names":false,"suffix":""},{"dropping-particle":"","family":"Wang","given":"Yuanjia","non-dropping-particle":"","parse-names":false,"suffix":""},{"dropping-particle":"","family":"Zuckoff","given":"Allan","non-dropping-particle":"","parse-names":false,"suffix":""},{"dropping-particle":"","family":"Wall","given":"Melanie M","non-dropping-particle":"","parse-names":false,"suffix":""},{"dropping-particle":"","family":"Franklin","given":"Martin","non-dropping-particle":"","parse-names":false,"suffix":""},{"dropping-particle":"","family":"Foa","given":"Edna B","non-dropping-particle":"","parse-names":false,"suffix":""},{"dropping-particle":"","family":"Simpson","given":"Helen Blair","non-dropping-particle":"","parse-names":false,"suffix":""}],"container-title":"Psychotherapy and psychosomatics","id":"ITEM-3","issue":"2","issued":{"date-parts":[["2012"]]},"page":"124-6","publisher":"Karger Publishers","title":"Predictors of patient adherence to cognitive-behavioral therapy for obsessive-compulsive disorder.","type":"article-journal","volume":"81"},"uris":["http://www.mendeley.com/documents/?uuid=f9b53723-47c2-3041-8412-bddf27803799"]},{"id":"ITEM-4","itemData":{"DOI":"10.1016/j.jocrd.2015.11.005","ISBN":"2211-3649","ISSN":"22113657","abstract":"Little data exist to inform the treatment of severe or treatment refractory obsessive-compulsive disorder (OCD) in an inpatient or residential setting. We aimed to determine effect size of inpatient, residential or day-patient program in people with OCD. Studies were selected if they were conducted in an inpatient, day-patient or residential setting; were using the Yale Brown Obsessive Compulsive Scale (Y-BOCS) as an outcome measure; treatment included cognitive behavior therapy; it involved adult patients; and had a sample size of at least 20. We identified 19 studies with a total of 2306 participants at admission. We extracted the mean and standard deviation pre-admission and at discharge. The overall reduction was 10.7 points (95% CI: 9.8-11.5, z=24.2 p&lt;0.001) with an effect size, Hedges g, of 1.87. Being married or cohabiting consistently predicted better outcomes, and symptoms of hoarding or comorbid alcohol misuse consistently predicted worse outcomes. Clients with severe or treatment refractory OCD can make significant improvements with intensive residential or inpatient therapy but little is known either about its long term benefits or cost effectiveness compared with an alternative. Programs are offered internationally with a variety of inclusion criteria. We discuss how such programs might be optimized.","author":[{"dropping-particle":"","family":"Veale","given":"D.","non-dropping-particle":"","parse-names":false,"suffix":""},{"dropping-particle":"","family":"Naismith","given":"I.","non-dropping-particle":"","parse-names":false,"suffix":""},{"dropping-particle":"","family":"Miles","given":"S.","non-dropping-particle":"","parse-names":false,"suffix":""},{"dropping-particle":"","family":"Gledhill","given":"L. J.","non-dropping-particle":"","parse-names":false,"suffix":""},{"dropping-particle":"","family":"Stewart","given":"G.","non-dropping-particle":"","parse-names":false,"suffix":""},{"dropping-particle":"","family":"Hodsoll","given":"J.","non-dropping-particle":"","parse-names":false,"suffix":""}],"container-title":"Journal of Obsessive-Compulsive and Related Disorders","id":"ITEM-4","issued":{"date-parts":[["2016"]]},"page":"38-49","publisher":"Elsevier","title":"Outcomes for residential or inpatient intensive treatment of obsessive-compulsive disorder: A systematic review and meta-analysis","type":"article-journal","volume":"8"},"uris":["http://www.mendeley.com/documents/?uuid=795e3fff-ed85-4ca0-b1c3-550f2a5074fa"]}],"mendeley":{"formattedCitation":"(Abramowitz, Franklin, Schwartz, &amp; Furr, 2003; Eisen et al., 2013; Maher et al., 2012; Veale et al., 2016)","plainTextFormattedCitation":"(Abramowitz, Franklin, Schwartz, &amp; Furr, 2003; Eisen et al., 2013; Maher et al., 2012; Veale et al., 2016)","previouslyFormattedCitation":"(Abramowitz et al., 2003; Eisen et al., 2013; Maher et al., 2012; Veale et al., 2016)"},"properties":{"noteIndex":0},"schema":"https://github.com/citation-style-language/schema/raw/master/csl-citation.json"}</w:instrText>
      </w:r>
      <w:r w:rsidRPr="000347B0">
        <w:rPr>
          <w:lang w:val="en-US"/>
        </w:rPr>
        <w:fldChar w:fldCharType="separate"/>
      </w:r>
      <w:r w:rsidR="00522B10" w:rsidRPr="00522B10">
        <w:rPr>
          <w:noProof/>
          <w:lang w:val="en-US"/>
        </w:rPr>
        <w:t>(Abramowitz, Franklin, Schwartz, &amp; Furr, 2003; Eisen et al., 2013; Maher et al., 2012; Veale et al., 2016)</w:t>
      </w:r>
      <w:r w:rsidRPr="000347B0">
        <w:rPr>
          <w:lang w:val="en-US"/>
        </w:rPr>
        <w:fldChar w:fldCharType="end"/>
      </w:r>
      <w:r w:rsidRPr="000347B0">
        <w:rPr>
          <w:lang w:val="en-US"/>
        </w:rPr>
        <w:t xml:space="preserve">, and in the long run too </w:t>
      </w:r>
      <w:r w:rsidRPr="000347B0">
        <w:rPr>
          <w:lang w:val="en-US"/>
        </w:rPr>
        <w:fldChar w:fldCharType="begin" w:fldLock="1"/>
      </w:r>
      <w:r w:rsidRPr="000347B0">
        <w:rPr>
          <w:lang w:val="en-US"/>
        </w:rPr>
        <w:instrText>ADDIN CSL_CITATION {"citationItems":[{"id":"ITEM-1","itemData":{"DOI":"10.1002/da.22013","ISSN":"1520-6394","PMID":"23109056","abstract":"BACKGROUND The purpose of this study was to investigate demographic and clinical factors associated with the long-term outcome of obsessive-compulsive disorder (OCD). METHODS A hundred ninety-six previously untreated patients with DSM-IV criteria OCD completed a 12-week randomized open trial of group cognitive-behavioral therapy (GCBT) or fluoxetine, followed by 21 months of individualized, uncontrolled treatment, according to international guidelines for OCD treatment. OCD severity was assessed using the Yale-Brown Obsessive-Compulsive Scale (Y-BOCS) at different times over the follow-up period. Demographics and several clinical variables were assessed at baseline. RESULTS Fifty percent of subjects improved at least 35% from baseline, and 21.3% responded fully (final Y-BOCS score &lt; or = 8). Worse prognosis was associated with earlier age at onset of OCD (P = 0.045), longer duration of illness (P = 0.001) presence of at least one comorbid psychiatric disorder (P = 0.001), comorbidity with a mood disorder (P = 0.002), higher baseline Beck-Depression scores (P = 0.011), positive family history of tics (P = 0.008), and positive family history of anxiety disorders (P = 0.008). Type of initial treatment was not associated with long-term outcome. After correction for multiple testing, the presence of at least on</w:instrText>
      </w:r>
      <w:r w:rsidRPr="000347B0">
        <w:instrText>e comorbid disorder, the presence of a depressive disorder, and duration of OCD remained significant. CONCLUSIONS Patients under cognitive-behavioral or pharmacological treatment improved continuously in the long run, regardless of initial treatment modality or degree of early response, suggesting that OCD patients benefit from continuous treatment. Psychiatric comorbidity, especially depressive disorders, may impair the long-term outcome of OCD patients.","author":[{"dropping-particle":"","family":"Jakubovski","given":"Ewgeni","non-dropping-particle":"","parse-names":false,"suffix":"</w:instrText>
      </w:r>
      <w:r w:rsidRPr="000347B0">
        <w:rPr>
          <w:lang w:val="en-US"/>
        </w:rPr>
        <w:instrText>"},{"dropping-particle":"","family":"Diniz","given":"Juliana B","non-dropping-particle":"","parse-names":false,"suffix":""},{"dropping-particle":"","family":"Valerio","given":"Carolina","non-dropping-particle":"","parse-names":false,"suffix":""},{"dropping-particle":"","family":"Fossaluza","given":"Victor","non-dropping-particle":"","parse-names":false,"suffix":""},{"dropping-particle":"","family":"Belotto-Silva","given":"Cristina","non-dropping-particle":"","parse-names":false,"suffix":""},{"dropping-particle":"","family":"Gorenstein","given":"Clarice","non-dropping-particle":"","parse-names":false,"suffix":""},{"dropping-particle":"","family":"Miguel","given":"Eurípedes","non-dropping-particle":"","parse-names":false,"suffix":""},{"dropping-particle":"","family":"Shavitt","given":"Roseli G","non-dropping-particle":"","parse-names":false,"suffix":""}],"container-title":"Depression and anxiety","id":"ITEM-1","issue":"8","issued":{"date-parts":[["2013","8"]]},"page":"763-72","title":"Clinical predictors of long-term outcome in obsessive-compulsive disorder.","type":"article-journal","volume":"30"},"uris":["http://www.mendeley.com/documents/?uuid=07f856ef-b34e-3b88-9fbd-d13ce6ba8dca"]}],"mendeley":{"formattedCitation":"(Jakubovski et al., 2013)","plainTextFormattedCitation":"(Jakubovski et al., 2013)","previouslyFormattedCitation":"(Jakubovski et al., 2013)"},"properties":{"noteIndex":0},"schema":"https://github.com/citation-style-language/schema/raw/master/csl-citation.json"}</w:instrText>
      </w:r>
      <w:r w:rsidRPr="000347B0">
        <w:rPr>
          <w:lang w:val="en-US"/>
        </w:rPr>
        <w:fldChar w:fldCharType="separate"/>
      </w:r>
      <w:r w:rsidRPr="000347B0">
        <w:rPr>
          <w:noProof/>
          <w:lang w:val="en-US"/>
        </w:rPr>
        <w:t>(Jakubovski et al., 2013)</w:t>
      </w:r>
      <w:r w:rsidRPr="000347B0">
        <w:rPr>
          <w:lang w:val="en-US"/>
        </w:rPr>
        <w:fldChar w:fldCharType="end"/>
      </w:r>
      <w:r w:rsidRPr="000347B0">
        <w:rPr>
          <w:lang w:val="en-US"/>
        </w:rPr>
        <w:t xml:space="preserve">. </w:t>
      </w:r>
      <w:r>
        <w:rPr>
          <w:lang w:val="en-US"/>
        </w:rPr>
        <w:t xml:space="preserve">Yet, while one study found that the presence of sexual obsessions predicted poorer treatment response </w:t>
      </w:r>
      <w:r>
        <w:rPr>
          <w:lang w:val="en-US"/>
        </w:rPr>
        <w:fldChar w:fldCharType="begin" w:fldLock="1"/>
      </w:r>
      <w:r>
        <w:rPr>
          <w:lang w:val="en-US"/>
        </w:rPr>
        <w:instrText>ADDIN CSL_CITATION {"citationItems":[{"id":"ITEM-1","itemData":{"DOI":"10.1080/21507686.2010.536915","ISSN":"2150-7686","author":[{"dropping-particle":"","family":"Farrell","given":"Lara J.","non-dropping-particle":"","parse-names":false,"suffix":""},{"dropping-particle":"","family":"Boschen","given":"Mark","non-dropping-particle":"","parse-names":false,"suffix":""}],"container-title":"Asia Pacific Journal of Counselling and Psychotherapy","id":"ITEM-1","issue":"1","issued":{"date-parts":[["2011","2","10"]]},"page":"82-97","title":"Treatment outcome in adult OCD: Predictors and processes of change","type":"article-journal","volume":"2"},"uris":["http://www.mendeley.com/documents/?uuid=b2036d10-8ba8-3860-9c77-a3b309df5717"]}],"mendeley":{"formattedCitation":"(Farrell &amp; Boschen, 2011)","plainTextFormattedCitation":"(Farrell &amp; Boschen, 2011)","previouslyFormattedCitation":"(Farrell &amp; Boschen, 2011)"},"properties":{"noteIndex":0},"schema":"https://github.com/citation-style-language/schema/raw/master/csl-citation.json"}</w:instrText>
      </w:r>
      <w:r>
        <w:rPr>
          <w:lang w:val="en-US"/>
        </w:rPr>
        <w:fldChar w:fldCharType="separate"/>
      </w:r>
      <w:r w:rsidRPr="002A4DC3">
        <w:rPr>
          <w:noProof/>
          <w:lang w:val="en-US"/>
        </w:rPr>
        <w:t xml:space="preserve">(Farrell &amp; Boschen, </w:t>
      </w:r>
      <w:r w:rsidRPr="002A4DC3">
        <w:rPr>
          <w:noProof/>
          <w:lang w:val="en-US"/>
        </w:rPr>
        <w:lastRenderedPageBreak/>
        <w:t>2011)</w:t>
      </w:r>
      <w:r>
        <w:rPr>
          <w:lang w:val="en-US"/>
        </w:rPr>
        <w:fldChar w:fldCharType="end"/>
      </w:r>
      <w:r>
        <w:rPr>
          <w:lang w:val="en-US"/>
        </w:rPr>
        <w:t xml:space="preserve">, another indicated conversely that the presence of sexual (but not religious) OCD symptoms predicted improvement </w:t>
      </w:r>
      <w:r>
        <w:rPr>
          <w:lang w:val="en-US"/>
        </w:rPr>
        <w:fldChar w:fldCharType="begin" w:fldLock="1"/>
      </w:r>
      <w:r>
        <w:rPr>
          <w:lang w:val="en-US"/>
        </w:rPr>
        <w:instrText>ADDIN CSL_CITATION {"citationItems":[{"id":"ITEM-1","itemData":{"DOI":"10.1002/da.20785","ISSN":"1520-6394","PMID":"21308884","abstract":"BACKGROUND The present study sought to identify predictors of outcome for a comprehensive cognitive therapy (CT) developed for patients with obsessive-compulsive disorder (OCD). METHODS Treatment was delivered over 22 sessions and included standard CT methods, as well as specific strategies designed for subtypes of OCD including religious, sexual, and other obsessions. This study of 39 participants assigned to CT examined predictors of outcomes assessed on the Yale-Brown Obsessive Compulsive Scale. A variety of baseline symptom variables were examined as well as treatment expectancy and motivation. RESULTS Findings indicated that participants who perceived themselves as having more severe OCD at baseline remained in treatment but more severe symptoms were marginally associated with worse outcome for those who completed therapy. Depressed and anxious mood did not predict post-test outcome, but more Axis I comorbid diagnoses (mainly major depression and anxiety disorders), predicted more improvement, as did the presence of sexual (but not religious) OCD symptoms, and stronger motivation (but not expectancy). A small rebound in OCD symptoms at 1-year follow-up was significantly predicted by higher scores on personality traits, especially for schizotypal (but not obsessive-compulsive personality) traits. CONCLUSIONS Longer treatment may be needed for those with more severe symptoms at the outset. CT may have positive effects not only on OCD symptoms but also on comorbid depressive and anxious disorders and associated underlying core beliefs. Findings are discussed in light of study limitations and research on other predictors.","author":[{"dropping-particle":"","family":"Steketee","given":"Gail","non-dropping-particle":"","parse-names":false,"suffix":""},{"dropping-particle":"","family":"Siev","given":"Jedidiah","non-dropping-particle":"","parse-names":false,"suffix":""},{"dropping-particle":"","family":"Fama","given":"Jeanne M","non-dropping-particle":"","parse-names":false,"suffix":""},{"dropping-particle":"","family":"Keshaviah","given":"Aparna","non-dropping-particle":"","parse-names":false,"suffix":""},{"dropping-particle":"","family":"Chosak","given":"Anne","non-dropping-particle":"","parse-names":false,"suffix":""},{"dropping-particle":"","family":"Wilhelm","given":"Sabine","non-dropping-particle":"","parse-names":false,"suffix":""}],"container-title":"Depression and anxiety","id":"ITEM-1","issue":"4","issued":{"date-parts":[["2011","4"]]},"page":"333-41","title":"Predictors of treatment outcome in modular cognitive therapy for obsessive-compulsive disorder.","type":"article-journal","volume":"28"},"uris":["http://www.mendeley.com/documents/?uuid=a0aeb502-84fe-35cf-bdc1-2b8e60bd592f"]}],"mendeley":{"formattedCitation":"(Steketee et al., 2011)","plainTextFormattedCitation":"(Steketee et al., 2011)","previouslyFormattedCitation":"(Steketee et al., 2011)"},"properties":{"noteIndex":0},"schema":"https://github.com/citation-style-language/schema/raw/master/csl-citation.json"}</w:instrText>
      </w:r>
      <w:r>
        <w:rPr>
          <w:lang w:val="en-US"/>
        </w:rPr>
        <w:fldChar w:fldCharType="separate"/>
      </w:r>
      <w:r w:rsidRPr="005C2D6E">
        <w:rPr>
          <w:noProof/>
          <w:lang w:val="en-US"/>
        </w:rPr>
        <w:t>(Steketee et al., 2011)</w:t>
      </w:r>
      <w:r>
        <w:rPr>
          <w:lang w:val="en-US"/>
        </w:rPr>
        <w:fldChar w:fldCharType="end"/>
      </w:r>
      <w:r>
        <w:rPr>
          <w:lang w:val="en-US"/>
        </w:rPr>
        <w:t xml:space="preserve">. </w:t>
      </w:r>
    </w:p>
    <w:p w14:paraId="7C8FDECB" w14:textId="3B693C0B" w:rsidR="00A328C1" w:rsidRDefault="00A328C1" w:rsidP="00A328C1">
      <w:pPr>
        <w:spacing w:after="0"/>
        <w:rPr>
          <w:lang w:val="en-US"/>
        </w:rPr>
      </w:pPr>
      <w:r>
        <w:rPr>
          <w:lang w:val="en-US"/>
        </w:rPr>
        <w:t xml:space="preserve">Some studies have found that more Axis I comorbid diagnoses (mainly major depressive disorder and anxiety disorders) and more depressive symptoms in general are linked to a higher chance of improvement </w:t>
      </w:r>
      <w:r>
        <w:rPr>
          <w:lang w:val="en-US"/>
        </w:rPr>
        <w:fldChar w:fldCharType="begin" w:fldLock="1"/>
      </w:r>
      <w:r>
        <w:rPr>
          <w:lang w:val="en-US"/>
        </w:rPr>
        <w:instrText>ADDIN CSL_CITATION {"citationItems":[{"id":"ITEM-1","itemData":{"DOI":"10.1111/j.1600-0447.2007.00997.x","ISSN":"0001-690X","PMID":"17655562","abstract":"OBJECTIVE Two methods for predicting remissions in obsessive-compulsive disorder (OCD) treatment are evaluated. Y-BOCS measurements of 88 patients with a primary OCD (DSM-III-R) diagnosis were performed over a 16-week treatment period, and during three follow-ups. METHOD Remission at any measurement was defined as a Y-BOCS score lower than thirteen combined with a reduction of seven points when compared with baseline. Logistic regression models were compared with a Cox regression for recurrent events model. RESULTS Logistic regression yielded different models at different evaluation times. The recurrent events model remained stable when fewer measurements were used. Higher baseline levels of neuroticism and more severe OCD symptoms were associated with a lower chance of remission, early age of onset and more depressive symptoms with a higher chance. CONCLUSION Choice of outcome time affects logistic regression prediction models. Recurrent events analysis uses all information on remissions and relapses. Short- and long-term predictors for OCD remission show overlap.","author":[{"dropping-particle":"","family":"Kempe","given":"P T","non-dropping-particle":"","parse-names":false,"suffix":""},{"dropping-particle":"","family":"Oppen","given":"P","non-dropping-particle":"van","parse-names":false,"suffix":""},{"dropping-particle":"","family":"Haan","given":"E","non-dropping-particle":"de","parse-names":false,"suffix":""},{"dropping-particle":"","family":"Twisk","given":"J W R","non-dropping-particle":"","parse-names":false,"suffix":""},{"dropping-particle":"","family":"Sluis","given":"A","non-dropping-particle":"","parse-names":false,"suffix":""},{"dropping-particle":"","family":"Smit","given":"J H","non-dropping-particle":"","parse-names":false,"suffix":""},{"dropping-particle":"","family":"Dyck","given":"R","non-dropping-particle":"van","parse-names":false,"suffix":""},{"dropping-particle":"","family":"Balkom","given":"A J L M","non-dropping-particle":"van","parse-names":false,"suffix":""}],"container-title":"Acta psychiatrica Scandinavica","id":"ITEM-1","issue":"3","issued":{"date-parts":[["2007","9"]]},"page":"201-10","title":"Predictors of course in obsessive-compulsive disorder: logistic regression versus Cox regression for recurrent events.","type":"article-journal","volume":"116"},"uris":["http://www.mendeley.com/documents/?uuid=12aff64b-9320-3c62-b45e-dd6b35b386c0"]},{"id":"ITEM-2","itemData":{"DOI":"10.1002/da.20785","ISSN":"1520-6394","PMID":"21308884","abstract":"BACKGROUND The present study sought to identify predictors of outcome for a comprehensive cognitive therapy (CT) developed for patients with obsessive-compulsive disorder (OCD). METHODS Treatment was delivered over 22 sessions and included standard CT methods, as well as specific strategies designed for subtypes of OCD including religious, sexual, and other obsessions. This study of 39 participants assigned to CT examined predictors of outcomes assessed on the Yale-Brown Obsessive Compulsive Scale. A variety of baseline symptom variables were examined as well as treatment expectancy and motivation. RESULTS Findings indicated that participants who perceived themselves as having more severe OCD at baseline remained in treatment but more severe symptoms were marginally associated with worse outcome for those who completed therapy. Depressed and anxious mood did not predict post-test outcome, but more Axis I comorbid diagnoses (mainly major depression and anxiety disorders), predicted more improvement, as did the presence of sexual (but not religious) OCD symptoms, and stronger motivation (but not expectancy). A small rebound in OCD symptoms at 1-year follow-up was significantly predicted by higher scores on personality traits, especially for schizotypal (but not obsessive-compulsive personality) traits. CONCLUSIONS Longer treatment may be needed for those with more severe symptoms at the outset. CT may have positive effects not only on OCD symptoms but also on comorbid depressive and anxious disorders and associated underlying core beliefs. Findings are discussed in light of study limitations and research on other predictors.","author":[{"dropping-particle":"","family":"Steketee","given":"Gail","non-dropping-particle":"","parse-names":false,"suffix":""},{"dropping-particle":"","family":"Siev","given":"Jedidiah","non-dropping-particle":"","parse-names":false,"suffix":""},{"dropping-particle":"","family":"Fama","given":"Jeanne M","non-dropping-particle":"","parse-names":false,"suffix":""},{"dropping-particle":"","family":"Keshaviah","given":"Aparna","non-dropping-particle":"","parse-names":false,"suffix":""},{"dropping-particle":"","family":"Chosak","given":"Anne","non-dropping-particle":"","parse-names":false,"suffix":""},{"dropping-particle":"","family":"Wilhelm","given":"Sabine","non-dropping-particle":"","parse-names":false,"suffix":""}],"container-title":"Depression and anxiety","id":"ITEM-2","issue":"4","issued":{"date-parts":[["2011","4"]]},"page":"333-41","title":"Predictors of treatment outcome in modular cognitive therapy for obsessive-compulsive disorder.","type":"article-journal","volume":"28"},"uris":["http://www.mendeley.com/documents/?uuid=a0aeb502-84fe-35cf-bdc1-2b8e60bd592f"]}],"mendeley":{"formattedCitation":"(Kempe et al., 2007; Steketee et al., 2011)","plainTextFormattedCitation":"(Kempe et al., 2007; Steketee et al., 2011)","previouslyFormattedCitation":"(Kempe et al., 2007; Steketee et al., 2011)"},"properties":{"noteIndex":0},"schema":"https://github.com/citation-style-language/schema/raw/master/csl-citation.json"}</w:instrText>
      </w:r>
      <w:r>
        <w:rPr>
          <w:lang w:val="en-US"/>
        </w:rPr>
        <w:fldChar w:fldCharType="separate"/>
      </w:r>
      <w:r w:rsidRPr="00BF4F9D">
        <w:rPr>
          <w:noProof/>
          <w:lang w:val="en-US"/>
        </w:rPr>
        <w:t>(Kempe et al., 2007; Steketee et al., 2011)</w:t>
      </w:r>
      <w:r>
        <w:rPr>
          <w:lang w:val="en-US"/>
        </w:rPr>
        <w:fldChar w:fldCharType="end"/>
      </w:r>
      <w:r>
        <w:rPr>
          <w:lang w:val="en-US"/>
        </w:rPr>
        <w:t xml:space="preserve">. In contrast, OCD patients with higher depressive symptom severity have been found to show a moderate treatment outcome but significantly less improvement compared with that of less depressed patients </w:t>
      </w:r>
      <w:r>
        <w:rPr>
          <w:lang w:val="en-US"/>
        </w:rPr>
        <w:fldChar w:fldCharType="begin" w:fldLock="1"/>
      </w:r>
      <w:r w:rsidR="00522B10">
        <w:rPr>
          <w:lang w:val="en-US"/>
        </w:rPr>
        <w:instrText>ADDIN CSL_CITATION {"citationItems":[{"id":"ITEM-1","itemData":{"DOI":"10.1016/S0005-7894(00)80045-3","ISSN":"00057894","author":[{"dropping-particle":"","family":"Abramowitz","given":"Jonathan S.","non-dropping-particle":"","parse-names":false,"suffix":""},{"dropping-particle":"","family":"Foa","given":"Edna B.","non-dropping-particle":"","parse-names":false,"suffix":""}],"container-title":"Behavior Therapy","id":"ITEM-1","issue":"4","issued":{"date-parts":[["2000"]]},"page":"795-800","title":"Does comorbid major depressive disorder influence outcome of exposure and response prevention for OCD?","type":"article-journal","volume":"31"},"uris":["http://www.mendeley.com/documents/?uuid=59efa000-5643-34bd-9167-acd5b13d79f9"]},{"id":"ITEM-2","itemData":{"DOI":"10.1016/S0005-7894(00)80028-3","ISSN":"00057894","author":[{"dropping-particle":"","family":"Abramowitz","given":"Jonathan S.","non-dropping-particle":"","parse-names":false,"suffix":""},{"dropping-particle":"","family":"Franklin","given":"Martin E.","non-dropping-particle":"","parse-names":false,"suffix":""},{"dropping-particle":"","family":"Street","given":"Gordon P.","non-dropping-particle":"","parse-names":false,"suffix":""},{"dropping-particle":"","family":"Kozak","given":"Michael J.","non-dropping-particle":"","parse-names":false,"suffix":""},{"dropping-particle":"","family":"Foa","given":"Edna B.","non-dropping-particle":"","parse-names":false,"suffix":""}],"container-title":"Behavior Therapy","id":"ITEM-2","issue":"3","issued":{"date-parts":[["2000"]]},"page":"517-528","publisher":"Elsevier Inc.","title":"Effects of comorbid depression on response to treatment for obsessive-compulsive disorder","type":"article-journal","volume":"31"},"uris":["http://www.mendeley.com/documents/?uuid=2f0cb7ce-df16-3b15-93b4-88ffc2bb341f"]}],"mendeley":{"formattedCitation":"(Abramowitz &amp; Foa, 2000; Abramowitz, Franklin, Street, Kozak, &amp; Foa, 2000)","plainTextFormattedCitation":"(Abramowitz &amp; Foa, 2000; Abramowitz, Franklin, Street, Kozak, &amp; Foa, 2000)","previouslyFormattedCitation":"(Abramowitz et al., 2000; Abramowitz &amp; Foa, 2000)"},"properties":{"noteIndex":0},"schema":"https://github.com/citation-style-language/schema/raw/master/csl-citation.json"}</w:instrText>
      </w:r>
      <w:r>
        <w:rPr>
          <w:lang w:val="en-US"/>
        </w:rPr>
        <w:fldChar w:fldCharType="separate"/>
      </w:r>
      <w:r w:rsidR="00522B10" w:rsidRPr="00522B10">
        <w:rPr>
          <w:noProof/>
          <w:lang w:val="en-US"/>
        </w:rPr>
        <w:t>(Abramowitz &amp; Foa, 2000; Abramowitz, Franklin, Street, Kozak, &amp; Foa, 2000)</w:t>
      </w:r>
      <w:r>
        <w:rPr>
          <w:lang w:val="en-US"/>
        </w:rPr>
        <w:fldChar w:fldCharType="end"/>
      </w:r>
      <w:r>
        <w:rPr>
          <w:lang w:val="en-US"/>
        </w:rPr>
        <w:t xml:space="preserve">. In accordance with this, the presence of at least one comorbid disorder and a depressive disorder also appears to predict poorer long-term outcomes </w:t>
      </w:r>
      <w:r>
        <w:rPr>
          <w:lang w:val="en-US"/>
        </w:rPr>
        <w:fldChar w:fldCharType="begin" w:fldLock="1"/>
      </w:r>
      <w:r>
        <w:rPr>
          <w:lang w:val="en-US"/>
        </w:rPr>
        <w:instrText>ADDIN CSL_CITATION {"citationItems":[{"id":"ITEM-1","itemData":{"DOI":"10.1002/da.22013","ISSN":"1520-6394","PMID":"23109056","abstract":"BACKGROUND The purpose of this study was to investigate demographic and clinical factors associated with the long-term outcome of obsessive-compulsive disorder (OCD). METHODS A hundred ninety-six previously untreated patients with DSM-IV criteria OCD completed a 12-week randomized open trial of group cognitive-behavioral therapy (GCBT) or fluoxetine, followed by 21 months of individualized, uncontrolled treatment, according to international guidelines for OCD treatment. OCD severity was assessed using the Yale-Brown Obsessive-Compulsive Scale (Y-BOCS) at different times over the follow-up period. Demographics and several clinical variables were assessed at baseline. RESULTS Fifty percent of subjects improved at least 35% from baseline, and 21.3% responded fully (final Y-BOCS score &lt; or = 8). Worse prognosis was associated with earlier age at onset of OCD (P = 0.045), longer duration of illness (P = 0.001) presence of at least one comorbid psychiatric disorder (P = 0.001), comorbidity with a mood disorder (P = 0.002), higher baseline Beck-Depression scores (P = 0.011), positive family history of tics (P = 0.008), and positive family history of anxiety disorders (P = 0.008). Type of initial treatment was not associated with long-term outcome. After correction for multiple testing, the presence of at least one comorbid disorder, the presence of a depressive disorder, and duration of OCD remained significant. CONCLUSIONS Patients under cognitive-behavioral or pharmacological treatment improved continuously in the long run, regardless of initial treatment modality or degree of early response, suggesting that OCD patients benefit from continuous treatment. Psychiatric comorbidity, especially depressive disorders, may impair the long-term outcome of OCD patients.","author":[{"dropping-particle":"","family":"Jakubovski","given":"Ewgeni","non-dropping-particle":"","parse-names":false,"suffix":""},{"dropping-particle":"","family":"Diniz","given":"Juliana B","non-dropping-particle":"","parse-names":false,"suffix":""},{"dropping-particle":"","family":"Valerio","given":"Carolina","non-dropping-particle":"","parse-names":false,"suffix":""},{"dropping-particle":"","family":"Fossaluza","given":"Victor","non-dropping-particle":"","parse-names":false,"suffix":""},{"dropping-particle":"","family":"Belotto-Silva","given":"Cristina","non-dropping-particle":"","parse-names":false,"suffix":""},{"dropping-particle":"","family":"Gorenstein","given":"Clarice","non-dropping-particle":"","parse-names":false,"suffix":""},{"dropping-particle":"","family":"Miguel","given":"Eurípedes","non-dropping-particle":"","parse-names":false,"suffix":""},{"dropping-particle":"","family":"Shavitt","given":"Roseli G","non-dropping-particle":"","parse-names":false,"suffix":""}],"container-title":"Depression and anxiety","id":"ITEM-1","issue":"8","issued":{"date-parts":[["2013","8"]]},"page":"763-72","title":"Clinical predictors of long-term outcome in obsessive-compulsive disorder.","type":"article-journal","volume":"30"},"uris":["http://www.mendeley.com/documents/?uuid=07f856ef-b34e-3b88-9fbd-d13ce6ba8dca"]}],"mendeley":{"formattedCitation":"(Jakubovski et al., 2013)","plainTextFormattedCitation":"(Jakubovski et al., 2013)","previouslyFormattedCitation":"(Jakubovski et al., 2013)"},"properties":{"noteIndex":0},"schema":"https://github.com/citation-style-language/schema/raw/master/csl-citation.json"}</w:instrText>
      </w:r>
      <w:r>
        <w:rPr>
          <w:lang w:val="en-US"/>
        </w:rPr>
        <w:fldChar w:fldCharType="separate"/>
      </w:r>
      <w:r w:rsidRPr="00EB70B8">
        <w:rPr>
          <w:noProof/>
          <w:lang w:val="en-US"/>
        </w:rPr>
        <w:t>(Jakubovski et al., 2013)</w:t>
      </w:r>
      <w:r>
        <w:rPr>
          <w:lang w:val="en-US"/>
        </w:rPr>
        <w:fldChar w:fldCharType="end"/>
      </w:r>
      <w:r>
        <w:rPr>
          <w:lang w:val="en-US"/>
        </w:rPr>
        <w:t xml:space="preserve">. In particular, patients with generalized anxiety disorder (GAD) and/or panic disorder comorbidity showed worse treatment outcomes post-treatment </w:t>
      </w:r>
      <w:r>
        <w:rPr>
          <w:lang w:val="en-US"/>
        </w:rPr>
        <w:fldChar w:fldCharType="begin" w:fldLock="1"/>
      </w:r>
      <w:r w:rsidR="00522B10">
        <w:rPr>
          <w:lang w:val="en-US"/>
        </w:rPr>
        <w:instrText>ADDIN CSL_CITATION {"citationItems":[{"id":"ITEM-1","itemData":{"DOI":"10.1080/16506070701259374","ISSN":"1650-6073","PMID":"17943480","abstract":"This study examined co-morbid generalized anxiety disorder and/or panic disorder and personality disorders as predictors of treatment outcomes in adult outpatients with obsessive-compulsive disorder. The patients received exposure with response prevention (ERP) treatment with the addition of either elements of cognitive therapy (ERP+CT) or relaxation training (ERP+REL). It was hypothesized that the addition of cognitive interventions would yield better treatment outcomes for patients with co-morbid generalized anxiety disorder and/or panic disorder. It was also hypothesized that patients with any personality disorder would show less treatment gains in both conditions. Using intention-to-treat criteria, patients with generalized anxiety disorder and/or panic disorder co-morbidity showed less treatment gains at post-treatment across both treatment conditions. This group showed significantly more treatment gains in the ERP+CT condition at the post-treatment and the 12-month follow-up assessments compared with patients in the ERP+REL condition. However, this was not significant when comparing treatment completers. Patients with a co-morbid Cluster A or B personality disorder showed significantly less treatment gains in both treatment conditions at the 12-month follow-up assessment. Among treatment completers, patients with a Cluster C personality disorder showed significantly better outcomes at the post-treatment assessment in the ERP+REL treatment condition. These results, clinical implications, and the importance of further investigations are discussed.","author":[{"dropping-particle":"","family":"Hansen","given":"Bjarne","non-dropping-particle":"","parse-names":false,"suffix":""},{"dropping-particle":"","family":"Vogel","given":"Patrick A.","non-dropping-particle":"","parse-names":false,"suffix":""},{"dropping-particle":"","family":"Stiles","given":"Tore C.","non-dropping-particle":"","parse-names":false,"suffix":""},{"dropping-particle":"","family":"Gunnar Götestam","given":"K.","non-dropping-particle":"","parse-names":false,"suffix":""}],"container-title":"Cognitive Behaviour Therapy","id":"ITEM-1","issue":"3","issued":{"date-parts":[["2007","11"]]},"page":"145-155","title":"Influence of Co‐Morbid Generalized Anxiety Disorder, Panic Disorder and Personality Disorders on the Outcome of Cognitive Behavioural Treatment of Obsessive‐Compulsive Disorder","type":"article-journal","volume":"36"},"uris":["http://www.mendeley.com/documents/?uuid=f4473dda-5c91-3e4d-94c7-154d16160749"]}],"mendeley":{"formattedCitation":"(Hansen, Vogel, Stiles, &amp; Gunnar Götestam, 2007)","plainTextFormattedCitation":"(Hansen, Vogel, Stiles, &amp; Gunnar Götestam, 2007)","previouslyFormattedCitation":"(Hansen et al., 2007)"},"properties":{"noteIndex":0},"schema":"https://github.com/citation-style-language/schema/raw/master/csl-citation.json"}</w:instrText>
      </w:r>
      <w:r>
        <w:rPr>
          <w:lang w:val="en-US"/>
        </w:rPr>
        <w:fldChar w:fldCharType="separate"/>
      </w:r>
      <w:r w:rsidR="00522B10" w:rsidRPr="00522B10">
        <w:rPr>
          <w:noProof/>
          <w:lang w:val="en-US"/>
        </w:rPr>
        <w:t>(Hansen, Vogel, Stiles, &amp; Gunnar Götestam, 2007)</w:t>
      </w:r>
      <w:r>
        <w:rPr>
          <w:lang w:val="en-US"/>
        </w:rPr>
        <w:fldChar w:fldCharType="end"/>
      </w:r>
      <w:r>
        <w:rPr>
          <w:lang w:val="en-US"/>
        </w:rPr>
        <w:t xml:space="preserve">. Similarly, GAD was also found to be a predictor for dropout, whereas major depressive disorder (MDD) and all three personality clusters predicted worse post-treatment outcomes, as did MDD and GAD in the longer-term </w:t>
      </w:r>
      <w:r>
        <w:rPr>
          <w:lang w:val="en-US"/>
        </w:rPr>
        <w:fldChar w:fldCharType="begin" w:fldLock="1"/>
      </w:r>
      <w:r w:rsidR="00522B10">
        <w:rPr>
          <w:lang w:val="en-US"/>
        </w:rPr>
        <w:instrText>ADDIN CSL_CITATION {"citationItems":[{"id":"ITEM-1","itemData":{"DOI":"10.1053/comp.2001.19746","ISSN":"0010440X","author":[{"dropping-particle":"","family":"Steketee","given":"Gail","non-dropping-particle":"","parse-names":false,"suffix":""},{"dropping-particle":"","family":"Chambless","given":"Dianne L.","non-dropping-particle":"","parse-names":false,"suffix":""},{"dropping-particle":"","family":"Tran","given":"Giao Q.","non-dropping-particle":"","parse-names":false,"suffix":""}],"container-title":"Comprehensive Psychiatry","id":"ITEM-1","issue":"1","issued":{"date-parts":[["2001","1"]]},"page":"76-86","title":"Effects of axis I and II comorbidity on behavior therapy outcome for obsessive-compulsive disorder and agoraphobia","type":"article-journal","volume":"42"},"uris":["http://www.mendeley.com/documents/?uuid=218706e4-60f9-3c27-8a5f-ca7d97d3bfcc"]}],"mendeley":{"formattedCitation":"(Steketee, Chambless, &amp; Tran, 2001)","plainTextFormattedCitation":"(Steketee, Chambless, &amp; Tran, 2001)","previouslyFormattedCitation":"(Steketee et al., 2001)"},"properties":{"noteIndex":0},"schema":"https://github.com/citation-style-language/schema/raw/master/csl-citation.json"}</w:instrText>
      </w:r>
      <w:r>
        <w:rPr>
          <w:lang w:val="en-US"/>
        </w:rPr>
        <w:fldChar w:fldCharType="separate"/>
      </w:r>
      <w:r w:rsidR="00522B10" w:rsidRPr="00522B10">
        <w:rPr>
          <w:noProof/>
          <w:lang w:val="en-US"/>
        </w:rPr>
        <w:t>(Steketee, Chambless, &amp; Tran, 2001)</w:t>
      </w:r>
      <w:r>
        <w:rPr>
          <w:lang w:val="en-US"/>
        </w:rPr>
        <w:fldChar w:fldCharType="end"/>
      </w:r>
      <w:r>
        <w:rPr>
          <w:lang w:val="en-US"/>
        </w:rPr>
        <w:t xml:space="preserve">. An obsessive-compulsive personality disorder (OCPD) </w:t>
      </w:r>
      <w:r w:rsidRPr="004B3E6D">
        <w:rPr>
          <w:lang w:val="en-US"/>
        </w:rPr>
        <w:t xml:space="preserve">diagnosis and greater OCPD severity </w:t>
      </w:r>
      <w:r>
        <w:rPr>
          <w:lang w:val="en-US"/>
        </w:rPr>
        <w:t xml:space="preserve">was also observed to </w:t>
      </w:r>
      <w:r w:rsidRPr="004B3E6D">
        <w:rPr>
          <w:lang w:val="en-US"/>
        </w:rPr>
        <w:t>predict</w:t>
      </w:r>
      <w:r>
        <w:rPr>
          <w:lang w:val="en-US"/>
        </w:rPr>
        <w:t xml:space="preserve"> </w:t>
      </w:r>
      <w:r w:rsidRPr="004B3E6D">
        <w:rPr>
          <w:lang w:val="en-US"/>
        </w:rPr>
        <w:t>worse treatment outcome</w:t>
      </w:r>
      <w:r>
        <w:rPr>
          <w:lang w:val="en-US"/>
        </w:rPr>
        <w:t xml:space="preserve">s </w:t>
      </w:r>
      <w:r>
        <w:rPr>
          <w:lang w:val="en-US"/>
        </w:rPr>
        <w:fldChar w:fldCharType="begin" w:fldLock="1"/>
      </w:r>
      <w:r w:rsidR="00522B10">
        <w:rPr>
          <w:lang w:val="en-US"/>
        </w:rPr>
        <w:instrText>ADDIN CSL_CITATION {"citationItems":[{"id":"ITEM-1","itemData":{"DOI":"10.4088/JCP.12m07657","ISSN":"1555-2101","PMID":"23561228","abstract":"BACKGROUND Obsessive-compulsive disorder (OCD) is a heterogeneous and disabling condition; however, no studies have examined symptom categories or subtypes as predictors of long-term clinical course in adults with primary OCD. METHOD A total of 213 adults with DSM-IV OCD were recruited from several mental health treatment sites between July 2001 and February 2006 as part of the Brown Longitudinal Obsessive Compulsive Study, a prospective, naturalistic study of treatment-seeking adults with primary OCD. OCD symptoms were assessed annually over the 5-year follow-up period using the Longitudinal Interval Follow-Up Evaluation. RESULTS Thirty-nine percent of participants experienced either a partial (22.1%) or a full (16.9%) remission. Two OCD symptom dimensions impacted remission. Participants with primary obsessions regarding overresponsibility for harm were nearly twice as likely to experience a remission (P &lt; .05), whereas only 2 of 21 participants (9.5%) with primary hoarding achieved remission. Other predictors of increased remission were lower OCD severity (P &lt; .0001) and shorter duration of illness (P &lt; .0001). Fifty-nine percent of participants who remitted subsequently relapsed. Participants with obsessive-compulsive personality disorder were more than twice as likely to relapse (P &lt; .005). Participants were also particularly vulnerable to relapse if they experienced partial remission versus full remission (70% vs 45%; P &lt; .05). CONCLUSIONS The contributions of OCD symptom categories and comorbid obsessive-compulsive personality disorder are critically important to advancing our understanding of the prognosis and ultimately the successful treatment of OCD. Longer duration of illness was also found to be a significant predictor of course, highlighting the critical importance of early detection and treatment of OCD. Furthermore, having full remission as a treatment target is an important consideration for the prevention of relapse in this disorder.","author":[{"dropping-particle":"","family":"Eisen","given":"Jane L","non-dropping-particle":"","parse-names":false,"suffix":""},{"dropping-particle":"","family":"Sibrava","given":"Nicholas J","non-dropping-particle":"","parse-names":false,"suffix":""},{"dropping-particle":"","family":"Boisseau","given":"Christina L","non-dropping-particle":"","parse-names":false,"suffix":""},{"dropping-particle":"","family":"Mancebo","given":"Maria C","non-dropping-particle":"","parse-names":false,"suffix":""},{"dropping-particle":"","family":"Stout","given":"Robert L","non-dropping-particle":"","parse-names":false,"suffix":""},{"dropping-particle":"","family":"Pinto","given":"Anthony","non-dropping-particle":"","parse-names":false,"suffix":""},{"dropping-particle":"","family":"Rasmussen","given":"Steven A","non-dropping-particle":"","parse-names":false,"suffix":""}],"container-title":"The Journal of clinical psychiatry","id":"ITEM-1","issue":"3","issued":{"date-parts":[["2013","3","15"]]},"page":"233-9","title":"Five-year course of obsessive-compulsive disorder: Predictors of remission and relapse.","type":"article-journal","volume":"74"},"uris":["http://www.mendeley.com/documents/?uuid=bf0dc56e-2b14-3220-a569-688c30cf9e13"]},{"id":"ITEM-2","itemData":{"DOI":"10.1016/j.brat.2011.04.004","ISSN":"1873-622X","PMID":"21600563","abstract":"Despite elevated rates of obsessive compulsive personality disorder (OCPD) in patients with obsessive compulsive disorder (OCD), no study has specifically examined comorbid OCPD as a predictor of exposure and ritual prevention (EX/RP) outcome. Participants were adult outpatients (n = 49) with primary OCD and a Yale-Brown Obsessive Compulsive Scale (YBOCS) total score ≥ 16 despite a therapeutic serotonin reuptake inhibitor dose for at least 12 weeks prior to entry. Participants received 17 sessions of EX/RP over 8 weeks. OCD severity was assessed with the YBOCS pre- and post-treatment by independent evaluators. At baseline, 34.7% of the OCD sample met criteria for comorbid DSM-IV OCPD, assessed by structured interview. OCPD was tested as a predictor of outcome both as a diagnostic category and as a dimensional score (severity) based on the total number of OCPD symptoms coded as present and clinically significant at baseline. Both OCPD diagnosis and greater OCPD severity predicted worse EX/RP outcome, controlling for baseline OCD severity, Axis I and II comorbidity, prior treatment, quality of life, and gender. When the individual OCPD criteria were tested separately, only perfectionism predicted worse treatment outcome, over and above the previously mentioned covariates. These findings highlight the importance of assessing OCPD and suggest a need to directly address OCPD-related traits, especially perfectionism, in the context of EX/RP to minimize their interference in outcome.","author":[{"dropping-particle":"","family":"Pinto","given":"Anthony","non-dropping-particle":"","parse-names":false,"suffix":""},{"dropping-particle":"","family":"Liebowitz","given":"Michael R","non-dropping-particle":"","parse-names":false,"suffix":""},{"dropping-particle":"","family":"Foa","given":"Edna B","non-dropping-particle":"","parse-names":false,"suffix":""},{"dropping-particle":"","family":"Simpson","given":"H Blair","non-dropping-particle":"","parse-names":false,"suffix":""}],"container-title":"Behaviour research and therapy","id":"ITEM-2","issue":"8","issued":{"date-parts":[["2011","8"]]},"page":"453-8","title":"Obsessive compulsive personality disorder as a predictor of exposure and ritual prevention outcome for obsessive compulsive disorder.","type":"article-journal","volume":"49"},"uris":["http://www.mendeley.com/documents/?uuid=c2bf5a99-e2bd-3a9f-a898-b51a29e42802"]}],"mendeley":{"formattedCitation":"(Eisen et al., 2013; Pinto, Liebowitz, Foa, &amp; Simpson, 2011)","plainTextFormattedCitation":"(Eisen et al., 2013; Pinto, Liebowitz, Foa, &amp; Simpson, 2011)","previouslyFormattedCitation":"(Eisen et al., 2013; Pinto et al., 2011)"},"properties":{"noteIndex":0},"schema":"https://github.com/citation-style-language/schema/raw/master/csl-citation.json"}</w:instrText>
      </w:r>
      <w:r>
        <w:rPr>
          <w:lang w:val="en-US"/>
        </w:rPr>
        <w:fldChar w:fldCharType="separate"/>
      </w:r>
      <w:r w:rsidR="00522B10" w:rsidRPr="00522B10">
        <w:rPr>
          <w:noProof/>
          <w:lang w:val="en-US"/>
        </w:rPr>
        <w:t>(Eisen et al., 2013; Pinto, Liebowitz, Foa, &amp; Simpson, 2011)</w:t>
      </w:r>
      <w:r>
        <w:rPr>
          <w:lang w:val="en-US"/>
        </w:rPr>
        <w:fldChar w:fldCharType="end"/>
      </w:r>
      <w:r w:rsidRPr="004B3E6D">
        <w:rPr>
          <w:lang w:val="en-US"/>
        </w:rPr>
        <w:t xml:space="preserve"> as well as positive schizotypal symptoms did </w:t>
      </w:r>
      <w:r>
        <w:rPr>
          <w:lang w:val="en-US"/>
        </w:rPr>
        <w:fldChar w:fldCharType="begin" w:fldLock="1"/>
      </w:r>
      <w:r>
        <w:rPr>
          <w:lang w:val="en-US"/>
        </w:rPr>
        <w:instrText>ADDIN CSL_CITATION {"citationItems":[{"id":"ITEM-1","itemData":{"DOI":"10.1016/S0005-7967(03)00120-7","ISSN":"00057967","PMID":"14975782","abstract":"Previous research has suggested that the presence of schizotypal personality disorder may represent a risk factor for treatment failure in obsessive-compulsive disorder (OCD). Relying on a dimensional approach, the present study investigated whether the predictive importance of schizotypal personality is shared by all of its features to the same extent or whether it is confined to a subset of symptoms. Fifty-three patients underwent multi-modal cognitive-behavioral therapy with or without adjunctive antidepressive medication. Therapy response was defined as a 35% decline of the Y-BOCS total score. At baseline assessment, patients were asked to fill out the schizotypal personality questionnaire, the perceptual aberration scale and the Beck depression inventory. Stepwise regression analysis and group comparisons conducted with the schizotypal and depression scales revealed that elevated scores in the positive schizotypal scales, especially perceptual aberrations, were highly predictive for treatment failure. Responders to treatment and non-responders did not significantly differ on other variables or on scores in two scales which measured response biases. The study provides evidence that positive schizotypal symptoms are antecendents for treatment failure in OCD. It needs to be evaluated whether these at-risk individuals benefit from additional intervention, such as the adminstration of low-dose atypical neuroleptics and specifically tailored behavorial intervention.","author":[{"dropping-particle":"","family":"Moritz","given":"Steffen","non-dropping-particle":"","parse-names":false,"suffix":""},{"dropping-particle":"","family":"Fricke","given":"Susanne","non-dropping-particle":"","parse-names":false,"suffix":""},{"dropping-particle":"","family":"Jacobsen","given":"Dirk","non-dropping-particle":"","parse-names":false,"suffix":""},{"dropping-particle":"","family":"Kloss","given":"Martin","non-dropping-particle":"","parse-names":false,"suffix":""},{"dropping-particle":"","family":"Wein","given":"Christian","non-dropping-particle":"","parse-names":false,"suffix":""},{"dropping-particle":"","family":"Rufer","given":"Michael","non-dropping-particle":"","parse-names":false,"suffix":""},{"dropping-particle":"","family":"Katenkamp","given":"Birgit","non-dropping-particle":"","parse-names":false,"suffix":""},{"dropping-particle":"","family":"Farhumand","given":"Roschan","non-dropping-particle":"","parse-names":false,"suffix":""},{"dropping-particle":"","family":"Hand","given":"Iver","non-dropping-particle":"","parse-names":false,"suffix":""}],"container-title":"Behaviour Research and Therapy","id":"ITEM-1","issue":"2","issued":{"date-parts":[["2004","2"]]},"page":"217-227","title":"Positive schizotypal symptoms predict treatment outcome in obsessive–compulsive disorder","type":"article-journal","volume":"42"},"uris":["http://www.mendeley.com/documents/?uuid=e0e13fb3-1e9e-3cba-b345-7d6858d6ffea"]}],"mendeley":{"formattedCitation":"(Moritz et al., 2004)","plainTextFormattedCitation":"(Moritz et al., 2004)","previouslyFormattedCitation":"(Moritz et al., 2004)"},"properties":{"noteIndex":0},"schema":"https://github.com/citation-style-language/schema/raw/master/csl-citation.json"}</w:instrText>
      </w:r>
      <w:r>
        <w:rPr>
          <w:lang w:val="en-US"/>
        </w:rPr>
        <w:fldChar w:fldCharType="separate"/>
      </w:r>
      <w:r w:rsidRPr="00250690">
        <w:rPr>
          <w:noProof/>
          <w:lang w:val="en-US"/>
        </w:rPr>
        <w:t>(Moritz et al., 2004)</w:t>
      </w:r>
      <w:r>
        <w:rPr>
          <w:lang w:val="en-US"/>
        </w:rPr>
        <w:fldChar w:fldCharType="end"/>
      </w:r>
      <w:r>
        <w:rPr>
          <w:lang w:val="en-US"/>
        </w:rPr>
        <w:t xml:space="preserve">. Conversely, other studies have found that personality disorders generally do not influence treatment outcome </w:t>
      </w:r>
      <w:r>
        <w:rPr>
          <w:lang w:val="en-US"/>
        </w:rPr>
        <w:fldChar w:fldCharType="begin" w:fldLock="1"/>
      </w:r>
      <w:r w:rsidR="00522B10">
        <w:rPr>
          <w:lang w:val="en-US"/>
        </w:rPr>
        <w:instrText>ADDIN CSL_CITATION {"citationItems":[{"id":"ITEM-1","itemData":{"DOI":"10.1016/S0887-6185(97)00027-3","ISBN":"0887-6185","ISSN":"08876185","PMID":"9407270","abstract":"This study examined whether categorical or dimensional personality disorder variables affected treatment outcome in a sample of 52 patients with obsessive compulsive disorder who followed a standardized cognitive behavior therapy program. Treatment consisted of 12 weekly sessions and was completed by 43 patients. The Structured Clinical Interview for DSM-III-R personality disorders (SCID-II) was taken before the start of treatment by an independent rater. The treatment outcome measures included questionnaires and a Behavioral Assessment Test. Measurements were taken before and after treatment, and at 1 and 6 month follow-up tests. After the first follow-up test, further treatment was provided if clinically indicated. Neither categorical, nor dimensional personality disorder variables affected treatment outcome significantly. The inclusion of drop-outs in the analyses, did not change these results. Therefore, patients with obsessive compulsive disorder and concomitant personality disorder pathology should not be excluded from cognitive or behavior therapy for their obsessive compulsive complaints. Attributing therapy failure to concomitant Axis II pathology should be approached with caution. © 1997 Elsevier Science Ltd.","author":[{"dropping-particle":"","family":"Dreessen","given":"Laura","non-dropping-particle":"","parse-names":false,"suffix":""},{"dropping-particle":"","family":"Hoekstra","given":"Rense","non-dropping-particle":"","parse-names":false,"suffix":""},{"dropping-particle":"","family":"Arntz","given":"Arnoud","non-dropping-particle":"","parse-names":false,"suffix":""}],"container-title":"Journal of Anxiety Disorders","id":"ITEM-1","issue":"5","issued":{"date-parts":[["1997"]]},"page":"503-521","title":"Personality disorders do not influence the results of cognitive and behavior therapy for obsessive compulsive disorder","type":"article-journal","volume":"11"},"uris":["http://www.mendeley.com/documents/?uuid=a72bc9d6-a12d-3ec8-9680-8b19ea59fe6a"]}],"mendeley":{"formattedCitation":"(Dreessen, Hoekstra, &amp; Arntz, 1997)","plainTextFormattedCitation":"(Dreessen, Hoekstra, &amp; Arntz, 1997)","previouslyFormattedCitation":"(Dreessen et al., 1997)"},"properties":{"noteIndex":0},"schema":"https://github.com/citation-style-language/schema/raw/master/csl-citation.json"}</w:instrText>
      </w:r>
      <w:r>
        <w:rPr>
          <w:lang w:val="en-US"/>
        </w:rPr>
        <w:fldChar w:fldCharType="separate"/>
      </w:r>
      <w:r w:rsidR="00522B10" w:rsidRPr="00522B10">
        <w:rPr>
          <w:noProof/>
          <w:lang w:val="en-US"/>
        </w:rPr>
        <w:t>(Dreessen, Hoekstra, &amp; Arntz, 1997)</w:t>
      </w:r>
      <w:r>
        <w:rPr>
          <w:lang w:val="en-US"/>
        </w:rPr>
        <w:fldChar w:fldCharType="end"/>
      </w:r>
      <w:r>
        <w:rPr>
          <w:lang w:val="en-US"/>
        </w:rPr>
        <w:t xml:space="preserve"> or long-term treatment outcome </w:t>
      </w:r>
      <w:r>
        <w:rPr>
          <w:lang w:val="en-US"/>
        </w:rPr>
        <w:fldChar w:fldCharType="begin" w:fldLock="1"/>
      </w:r>
      <w:r>
        <w:rPr>
          <w:lang w:val="en-US"/>
        </w:rPr>
        <w:instrText>ADDIN CSL_CITATION {"citationItems":[{"id":"ITEM-1","itemData":{"DOI":"10.1016/j.eurpsy.2005.03.010","ISSN":"09249338","PMID":"15967644","abstract":"BACKGROUND Comorbid personality disorders (PDs) are discussed as risk factors for a negative treatment outcome in obsessive-compulsive disorder (OCD). However, studies published so far have produced conflicting results. The present study examined whether PDs affect treatment outcome in patients with OCD. METHOD The treatment sample consisted of 55 patients with OCD who were consecutively referred to a Behaviour Therapy Unit for an in-patient or day-clinic treatment. Treatment consisted of an individualised and multimodal cognitive behaviour therapy (CBT, with or without antidepressive medication). Measurements were taken prior and after treatment and 6-month after admission. RESULTS A large percentage of patients benefited from treatment irrespective of the presence of a PD and were able to maintain their improvement at follow-up. Duration of treatment was not prolonged in OCD patients with concomitant Axis II disorders. However, some specific personality traits (schizotypal, passive-aggressive) were baseline determinants for later treatment failure at trend level. CONCLUSIONS Results are encouraging for therapists working with patients co-diagnosed with Axis II disorders since these patients are not necessarily non-responders. The results stress the importance of a specifically tailored treatment approach based on an individual case formulation in OCD patients with complex symptomatology and comorbid Axis II disorders.","author":[{"dropping-particle":"","family":"Fricke","given":"Susanne","non-dropping-particle":"","parse-names":false,"suffix":""},{"dropping-particle":"","family":"Moritz","given":"Steffen","non-dropping-particle":"","parse-names":false,"suffix":""},{"dropping-particle":"","family":"Andresen","given":"Burghard","non-dropping-particle":"","parse-names":false,"suffix":""},{"dropping-particle":"","family":"Jacobsen","given":"Dirk","non-dropping-particle":"","parse-names":false,"suffix":""},{"dropping-particle":"","family":"Kloss","given":"Martin","non-dropping-particle":"","parse-names":false,"suffix":""},{"dropping-particle":"","family":"Rufer","given":"Michael","non-dropping-particle":"","parse-names":false,"suffix":""},{"dropping-particle":"","family":"Hand","given":"Iver","non-dropping-particle":"","parse-names":false,"suffix":""}],"container-title":"European Psychiatry","id":"ITEM-1","issue":"5","issued":{"date-parts":[["2006","7"]]},"page":"319-324","title":"Do personality disorders predict negative treatment outcome in obsessive–compulsive disorders? A prospective 6-month follow-up study","type":"article-journal","volume":"21"},"uris":["http://www.mendeley.com/documents/?uuid=ee325c1c-55f7-3891-9387-ac3c46bef1ba"]}],"mendeley":{"formattedCitation":"(Fricke et al., 2006)","plainTextFormattedCitation":"(Fricke et al., 2006)","previouslyFormattedCitation":"(Fricke et al., 2006)"},"properties":{"noteIndex":0},"schema":"https://github.com/citation-style-language/schema/raw/master/csl-citation.json"}</w:instrText>
      </w:r>
      <w:r>
        <w:rPr>
          <w:lang w:val="en-US"/>
        </w:rPr>
        <w:fldChar w:fldCharType="separate"/>
      </w:r>
      <w:r w:rsidRPr="0010761B">
        <w:rPr>
          <w:noProof/>
          <w:lang w:val="en-US"/>
        </w:rPr>
        <w:t>(Fricke et al., 2006)</w:t>
      </w:r>
      <w:r>
        <w:rPr>
          <w:lang w:val="en-US"/>
        </w:rPr>
        <w:fldChar w:fldCharType="end"/>
      </w:r>
      <w:r>
        <w:rPr>
          <w:lang w:val="en-US"/>
        </w:rPr>
        <w:t xml:space="preserve">. Another study also found that neither the presence nor the number of pre-treatment comorbid disorders predicted symptom severity, treatment response, remission, or clinically significant change post-treatment </w:t>
      </w:r>
      <w:r>
        <w:rPr>
          <w:lang w:val="en-US"/>
        </w:rPr>
        <w:fldChar w:fldCharType="begin" w:fldLock="1"/>
      </w:r>
      <w:r>
        <w:rPr>
          <w:lang w:val="en-US"/>
        </w:rPr>
        <w:instrText>ADDIN CSL_CITATION {"citationItems":[{"id":"ITEM-1","itemData":{"DOI":"10.1016/j.janxdis.2010.03.013","ISSN":"08876185","PMID":"20399603","abstract":"This study examines the impact of several of the most common comorbid psychiatric disorders (i.e., generalized anxiety disorder (GAD); major depressive disorder (MDD); social phobia, and panic disorder) on cognitive-behavioral therapy (CBT) response in adults with obsessive-compulsive disorder (OCD). One hundred and forty-three adults with OCD (range=18-79 years) received 14 sessions of weekly or intensive CBT. Assessments were conducted before and after treatment. Primary outcomes included scores on the Yale-Brown Obsessive-Compulsive Scale (Y-BOCS), response rates, and remission status. Sixty-nine percent of participants met criteria for at least one comorbid diagnosis. Although baseline OCD severity was slightly higher among individuals with OCD+MDD and OCD+GAD (in comparison to those with OCD-only), neither the presence nor the number of pre-treatment comorbid disorders predicated symptom severity, treatment response, remission, or clinically significant change rates at post-treatment. These data suggest that CBT for OCD is robust to the presence of certain common Axis-I comorbidities.","author":[{"dropping-particle":"","family":"Storch","given":"Eric A.","non-dropping-particle":"","parse-names":false,"suffix":""},{"dropping-particle":"","family":"Lewin","given":"Adam B.","non-dropping-particle":"","parse-names":false,"suffix":""},{"dropping-particle":"","family":"Farrell","given":"Lara","non-dropping-particle":"","parse-names":false,"suffix":""},{"dropping-particle":"","family":"Aldea","given":"Mirela A.","non-dropping-particle":"","parse-names":false,"suffix":""},{"dropping-particle":"","family":"Reid","given":"Jeannette","non-dropping-particle":"","parse-names":false,"suffix":""},{"dropping-particle":"","family":"Geffken","given":"Gary R.","non-dropping-particle":"","parse-names":false,"suffix":""},{"dropping-particle":"","family":"Murphy","given":"Tanya K.","non-dropping-particle":"","parse-names":false,"suffix":""}],"container-title":"Journal of Anxiety Disorders","id":"ITEM-1","issue":"6","issued":{"date-parts":[["2010","8"]]},"page":"547-552","title":"Does cognitive-behavioral therapy response among adults with obsessive–compulsive disorder differ as a function of certain comorbidities?","type":"article-journal","volume":"24"},"uris":["http://www.mendeley.com/documents/?uuid=98ed5f8a-acc5-3775-93e5-dd00f42e1735"]}],"mendeley":{"formattedCitation":"(Storch et al., 2010)","plainTextFormattedCitation":"(Storch et al., 2010)","previouslyFormattedCitation":"(Storch et al., 2010)"},"properties":{"noteIndex":0},"schema":"https://github.com/citation-style-language/schema/raw/master/csl-citation.json"}</w:instrText>
      </w:r>
      <w:r>
        <w:rPr>
          <w:lang w:val="en-US"/>
        </w:rPr>
        <w:fldChar w:fldCharType="separate"/>
      </w:r>
      <w:r w:rsidRPr="00820DED">
        <w:rPr>
          <w:noProof/>
          <w:lang w:val="en-US"/>
        </w:rPr>
        <w:t>(Storch et al., 2010)</w:t>
      </w:r>
      <w:r>
        <w:rPr>
          <w:lang w:val="en-US"/>
        </w:rPr>
        <w:fldChar w:fldCharType="end"/>
      </w:r>
      <w:r>
        <w:rPr>
          <w:lang w:val="en-US"/>
        </w:rPr>
        <w:t>. And finally, in another c</w:t>
      </w:r>
      <w:r w:rsidRPr="00F9331F">
        <w:rPr>
          <w:lang w:val="en-US"/>
        </w:rPr>
        <w:t xml:space="preserve">omorbid alcohol misuse </w:t>
      </w:r>
      <w:r>
        <w:rPr>
          <w:lang w:val="en-US"/>
        </w:rPr>
        <w:t>appeared to predict</w:t>
      </w:r>
      <w:r w:rsidRPr="00F9331F">
        <w:rPr>
          <w:lang w:val="en-US"/>
        </w:rPr>
        <w:t xml:space="preserve"> worse outcomes</w:t>
      </w:r>
      <w:r>
        <w:rPr>
          <w:lang w:val="en-US"/>
        </w:rPr>
        <w:t xml:space="preserve"> </w:t>
      </w:r>
      <w:r>
        <w:rPr>
          <w:lang w:val="en-US"/>
        </w:rPr>
        <w:fldChar w:fldCharType="begin" w:fldLock="1"/>
      </w:r>
      <w:r>
        <w:rPr>
          <w:lang w:val="en-US"/>
        </w:rPr>
        <w:instrText>ADDIN CSL_CITATION {"citationItems":[{"id":"ITEM-1","itemData":{"DOI":"10.1016/j.jocrd.2015.11.005","ISBN":"2211-3649","ISSN":"22113657","abstract":"Little data exist to inform the treatment of severe or treatment refractory obsessive-compulsive disorder (OCD) in an inpatient or residential setting. We aimed to determine effect size of inpatient, residential or day-patient program in people with OCD. Studies were selected if they were conducted in an inpatient, day-patient or residential setting; were using the Yale Brown Obsessive Compulsive Scale (Y-BOCS) as an outcome measure; treatment included cognitive behavior therapy; it involved adult patients; and had a sample size of at least 20. We identified 19 studies with a total of 2306 participants at admission. We extracted the mean and standard deviation pre-admission and at discharge. The overall reduction was 10.7 points (95% CI: 9.8-11.5, z=24.2 p&lt;0.001) with an effect size, Hedges g, of 1.87. Being married or cohabiting consistently predicted better outcomes, and symptoms of hoarding or comorbid alcohol misuse consistently predicted worse outcomes. Clients with severe or treatment refractory OCD can make significant improvements with intensive residential or inpatient therapy but little is known either about its long term benefits or cost effectiveness compared with an alternative. Programs are offered internationally with a variety of inclusion criteria. We discuss how such programs might be optimized.","author":[{"dropping-particle":"","family":"Veale","given":"D.","non-dropping-particle":"","parse-names":false,"suffix":""},{"dropping-particle":"","family":"Naismith","given":"I.","non-dropping-particle":"","parse-names":false,"suffix":""},{"dropping-particle":"","family":"Miles","given":"S.","non-dropping-particle":"","parse-names":false,"suffix":""},{"dropping-particle":"","family":"Gledhill","given":"L. J.","non-dropping-particle":"","parse-names":false,"suffix":""},{"dropping-particle":"","family":"Stewart","given":"G.","non-dropping-particle":"","parse-names":false,"suffix":""},{"dropping-particle":"","family":"Hodsoll","given":"J.","non-dropping-particle":"","parse-names":false,"suffix":""}],"container-title":"Journal of Obsessive-Compulsive and Related Disorders","id":"ITEM-1","issued":{"date-parts":[["2016"]]},"page":"38-49","publisher":"Elsevier","title":"Outcomes for residential or inpatient intensive treatment of obsessive-compulsive disorder: A systematic review and meta-analysis","type":"article-journal","volume":"8"},"uris":["http://www.mendeley.com/documents/?uuid=795e3fff-ed85-4ca0-b1c3-550f2a5074fa"]}],"mendeley":{"formattedCitation":"(Veale et al., 2016)","plainTextFormattedCitation":"(Veale et al., 2016)","previouslyFormattedCitation":"(Veale et al., 2016)"},"properties":{"noteIndex":0},"schema":"https://github.com/citation-style-language/schema/raw/master/csl-citation.json"}</w:instrText>
      </w:r>
      <w:r>
        <w:rPr>
          <w:lang w:val="en-US"/>
        </w:rPr>
        <w:fldChar w:fldCharType="separate"/>
      </w:r>
      <w:r w:rsidRPr="00992EE7">
        <w:rPr>
          <w:noProof/>
          <w:lang w:val="en-US"/>
        </w:rPr>
        <w:t>(Veale et al., 2016)</w:t>
      </w:r>
      <w:r>
        <w:rPr>
          <w:lang w:val="en-US"/>
        </w:rPr>
        <w:fldChar w:fldCharType="end"/>
      </w:r>
      <w:r>
        <w:rPr>
          <w:lang w:val="en-US"/>
        </w:rPr>
        <w:t xml:space="preserve">. In summary, the role of OCD subtypes, comorbid disorders (Axis I and II), and in particular </w:t>
      </w:r>
      <w:r>
        <w:rPr>
          <w:lang w:val="en-US"/>
        </w:rPr>
        <w:lastRenderedPageBreak/>
        <w:t xml:space="preserve">depressive symptoms, as positive or negative predictors remains contentious and consistent findings lacking. </w:t>
      </w:r>
    </w:p>
    <w:p w14:paraId="36630F67" w14:textId="77777777" w:rsidR="00A328C1" w:rsidRDefault="00A328C1" w:rsidP="00A328C1">
      <w:pPr>
        <w:spacing w:after="0"/>
        <w:rPr>
          <w:lang w:val="en-US"/>
        </w:rPr>
      </w:pPr>
      <w:r w:rsidRPr="00C93510">
        <w:rPr>
          <w:b/>
          <w:bCs/>
          <w:lang w:val="en-US"/>
        </w:rPr>
        <w:t>Chronicity and Onset.</w:t>
      </w:r>
      <w:r>
        <w:rPr>
          <w:lang w:val="en-US"/>
        </w:rPr>
        <w:t xml:space="preserve"> Looking at other clinical variables (for example, chronicity and onset), a longer duration of illness </w:t>
      </w:r>
      <w:r>
        <w:rPr>
          <w:lang w:val="en-US"/>
        </w:rPr>
        <w:fldChar w:fldCharType="begin" w:fldLock="1"/>
      </w:r>
      <w:r>
        <w:rPr>
          <w:lang w:val="en-US"/>
        </w:rPr>
        <w:instrText>ADDIN CSL_CITATION {"citationItems":[{"id":"ITEM-1","itemData":{"DOI":"10.4088/JCP.12m07657","ISSN":"1555-2101","PMID":"23561228","abstract":"BACKGROUND Obsessive-compulsive disorder (OCD) is a heterogeneous and disabling condition; however, no studies have examined symptom categories or subtypes as predictors of long-term clinical course in adults with primary OCD. METHOD A total of 213 adults with DSM-IV OCD were recruited from several mental health treatment sites between July 2001 and February 2006 as part of the Brown Longitudinal Obsessive Compulsive Study, a prospective, naturalistic study of treatment-seeking adults with primary OCD. OCD symptoms were assessed annually over the 5-year follow-up period using the Longitudinal Interval Follow-Up Evaluation. RESULTS Thirty-nine percent of participants experienced either a partial (22.1%) or a full (16.9%) remission. Two OCD symptom dimensions impacted remission. Participants with primary obsessions regarding overresponsibility for harm were nearly twice as likely to experience a remission (P &lt; .05), whereas only 2 of 21 participants (9.5%) with primary hoarding achieved remission. Other predictors of increased remission were lower OCD severity (P &lt; .0001) and shorter duration of illness (P &lt; .0001). Fifty-nine percent of participants who remitted subsequently relapsed. Participants with obsessive-compulsive personality disorder were more than twice as likely to relapse (P &lt; .005). Participants were also particularly vulnerable to relapse if they experienced partial remission versus full remission (70% vs 45%; P &lt; .05). CONCLUSIONS The contributions of OCD symptom categories and comorbid obsessive-compulsive personality disorder are critically important to advancing our understanding of the prognosis and ultimately the successful treatment of OCD. Longer duration of illness was also found to be a significant predictor of course, highlighting the critical importance of early detection and treatment of OCD. Furthermore, having full remission as a treatment target is an important consideration for the prevention of relapse in this disorder.","author":[{"dropping-particle":"","family":"Eisen","given":"Jane L","non-dropping-particle":"","parse-names":false,"suffix":""},{"dropping-particle":"","family":"Sibrava","given":"Nicholas J","non-dropping-particle":"","parse-names":false,"suffix":""},{"dropping-particle":"","family":"Boisseau","given":"Christina L","non-dropping-particle":"","parse-names":false,"suffix":""},{"dropping-particle":"","family":"Mancebo","given":"Maria C","non-dropping-particle":"","parse-names":false,"suffix":""},{"dropping-particle":"","family":"Stout","given":"Robert L","non-dropping-particle":"","parse-names":false,"suffix":""},{"dropping-particle":"","family":"Pinto","given":"Anthony","non-dropping-particle":"","parse-names":false,"suffix":""},{"dropping-particle":"","family":"Rasmussen","given":"Steven A","non-dropping-particle":"","parse-names":false,"suffix":""}],"container-title":"The Journal of clinical psychiatry","id":"ITEM-1","issue":"3","issued":{"date-parts":[["2013","3","15"]]},"page":"233-9","title":"Five-year course of obsessive-compulsive disorder: Predictors of remission and relapse.","type":"article-journal","volume":"74"},"uris":["http://www.mendeley.com/documents/?uuid=bf0dc56e-2b14-3220-a569-688c30cf9e13"]}],"mendeley":{"formattedCitation":"(Eisen et al., 2013)","plainTextFormattedCitation":"(Eisen et al., 2013)","previouslyFormattedCitation":"(Eisen et al., 2013)"},"properties":{"noteIndex":0},"schema":"https://github.com/citation-style-language/schema/raw/master/csl-citation.json"}</w:instrText>
      </w:r>
      <w:r>
        <w:rPr>
          <w:lang w:val="en-US"/>
        </w:rPr>
        <w:fldChar w:fldCharType="separate"/>
      </w:r>
      <w:r w:rsidRPr="00567BAF">
        <w:rPr>
          <w:noProof/>
          <w:lang w:val="en-US"/>
        </w:rPr>
        <w:t>(Eisen et al., 2013)</w:t>
      </w:r>
      <w:r>
        <w:rPr>
          <w:lang w:val="en-US"/>
        </w:rPr>
        <w:fldChar w:fldCharType="end"/>
      </w:r>
      <w:r>
        <w:rPr>
          <w:lang w:val="en-US"/>
        </w:rPr>
        <w:t xml:space="preserve"> has been found to predict worse treatment outcomes, while early age of onset has been linked to a higher chance of remission </w:t>
      </w:r>
      <w:r>
        <w:rPr>
          <w:lang w:val="en-US"/>
        </w:rPr>
        <w:fldChar w:fldCharType="begin" w:fldLock="1"/>
      </w:r>
      <w:r>
        <w:rPr>
          <w:lang w:val="en-US"/>
        </w:rPr>
        <w:instrText>ADDIN CSL_CITATION {"citationItems":[{"id":"ITEM-1","itemData":{"DOI":"10.1111/j.1600-0447.2007.00997.x","ISSN":"0001-690X","PMID":"17655562","abstract":"OBJECTIVE Two methods for predicting remissions in obsessive-compulsive disorder (OCD) treatment are evaluated. Y-BOCS measurements of 88 patients with a primary OCD (DSM-III-R) diagnosis were performed over a 16-week treatment period, and during three follow-ups. METHOD Remission at any measurement was defined as a Y-BOCS score lower than thirteen combined with a reduction of seven points when compared with baseline. Logistic regression models were compared with a Cox regression for recurrent events model. RESULTS Logistic regression yielded different models at different evaluation times. The recurrent events model remained stable when fewer measurements were used. Higher baseline levels of neuroticism and more severe OCD symptoms were associated with a lower chance of remission, early age of onset and more depressive symptoms with a higher chance. CONCLUSION Choice of outcome time affects logistic regression prediction models. Recurrent events analysis uses all information on remissions and relapses. Short- and long-term predictors for OCD remission show overlap.","author":[{"dropping-particle":"","family":"Kempe","given":"P T","non-dropping-particle":"","parse-names":false,"suffix":""},{"dropping-particle":"","family":"Oppen","given":"P","non-dropping-particle":"van","parse-names":false,"suffix":""},{"dropping-particle":"","family":"Haan","given":"E","non-dropping-particle":"de","parse-names":false,"suffix":""},{"dropping-particle":"","family":"Twisk","given":"J W R","non-dropping-particle":"","parse-names":false,"suffix":""},{"dropping-particle":"","family":"Sluis","given":"A","non-dropping-particle":"","parse-names":false,"suffix":""},{"dropping-particle":"","family":"Smit","given":"J H","non-dropping-particle":"","parse-names":false,"suffix":""},{"dropping-particle":"","family":"Dyck","given":"R","non-dropping-particle":"van","parse-names":false,"suffix":""},{"dropping-particle":"","family":"Balkom","given":"A J L M","non-dropping-particle":"van","parse-names":false,"suffix":""}],"container-title":"Acta psychiatrica Scandinavica","id":"ITEM-1","issue":"3","issued":{"date-parts":[["2007","9"]]},"page":"201-10","title":"Predictors of course in obsessive-compulsive disorder: logistic regression versus Cox regression for recurrent events.","type":"article-journal","volume":"116"},"uris":["http://www.mendeley.com/documents/?uuid=12aff64b-9320-3c62-b45e-dd6b35b386c0"]}],"mendeley":{"formattedCitation":"(Kempe et al., 2007)","plainTextFormattedCitation":"(Kempe et al., 2007)","previouslyFormattedCitation":"(Kempe et al., 2007)"},"properties":{"noteIndex":0},"schema":"https://github.com/citation-style-language/schema/raw/master/csl-citation.json"}</w:instrText>
      </w:r>
      <w:r>
        <w:rPr>
          <w:lang w:val="en-US"/>
        </w:rPr>
        <w:fldChar w:fldCharType="separate"/>
      </w:r>
      <w:r w:rsidRPr="006A26F7">
        <w:rPr>
          <w:noProof/>
          <w:lang w:val="en-US"/>
        </w:rPr>
        <w:t>(Kempe et al., 2007)</w:t>
      </w:r>
      <w:r>
        <w:rPr>
          <w:lang w:val="en-US"/>
        </w:rPr>
        <w:fldChar w:fldCharType="end"/>
      </w:r>
      <w:r>
        <w:rPr>
          <w:lang w:val="en-US"/>
        </w:rPr>
        <w:t xml:space="preserve">. One study identified different predictors of treatment outcome in early and late OCD (EOCD, LOCD): in EOCD, high motivation and high initial symptom severity were associated with better treatment outcomes, while higher age, longer duration of psychiatric inpatient treatment before assessment, and low level of social functioning were associated with worse outcomes; for LOCD, living in a stable relationship, high motivation, and completing treatment predicted better treatment outcomes, while a low level of psychological functioning and a longer duration of inpatient psychiatric treatment before assessment was associated with more undesirable outcomes </w:t>
      </w:r>
      <w:r>
        <w:rPr>
          <w:lang w:val="en-US"/>
        </w:rPr>
        <w:fldChar w:fldCharType="begin" w:fldLock="1"/>
      </w:r>
      <w:r>
        <w:rPr>
          <w:lang w:val="en-US"/>
        </w:rPr>
        <w:instrText>ADDIN CSL_CITATION {"citationItems":[{"id":"ITEM-1","itemData":{"DOI":"10.1017/S1352465809990294","ISSN":"1352-4658","PMID":"19796435","abstract":"BACKGROUND Increasing attention has been given to subtyping OCD with respect to different clinical profiles, response to drug treatments, comorbidity and age of onset. There are a number of studies looking at predictors of treatment outcome in OCD, but so far not for OCD subtypes. METHOD Prediction of outcome after cognitive-behavioural therapy was evaluated in 63 inpatients with early obsessive-compulsive disorder (EOCD &lt; or = 12 years of age) and 191 patients with late obsessive-compulsive disorder (LOCD &gt; 15 years of age). RESULTS For EOCD patients factors predicting a good outcome included high motivation and high initial Y-BOCS scores. Factors associated with a bad outcome were higher age at assessment, a longer duration of psychiatric inpatient treatment before assessment and a low level of social functioning (BSS). For LOCD patients living in a stable relationship, high motivation and completing treatment predicted a favourable therapy outcome, while a low level of psychological functioning (BSS) and a longer duration of inpatient psychiatric treatment before assessment were associated with an undesirable therapy outcome. CONCLUSIONS Subtyping OCD patients according to age of onset seems to be a promising avenue towards improving and developing more specified treatment programs.","author":[{"dropping-particle":"","family":"Langner","given":"Judith","non-dropping-particle":"","parse-names":false,"suffix":""},{"dropping-particle":"","family":"Laws","given":"Manuela","non-dropping-particle":"","parse-names":false,"suffix":""},{"dropping-particle":"","family":"Röper","given":"Gisela","non-dropping-particle":"","parse-names":false,"suffix":""},{"dropping-particle":"","family":"Zaudig","given":"Michael","non-dropping-particle":"","parse-names":false,"suffix":""},{"dropping-particle":"","family":"Hauke","given":"Walter","non-dropping-particle":"","parse-names":false,"suffix":""},{"dropping-particle":"","family":"Piesbergen","given":"Christoph","non-dropping-particle":"","parse-names":false,"suffix":""}],"container-title":"Behavioural and Cognitive Psychotherapy","id":"ITEM-1","issue":"05","issued":{"date-parts":[["2009","10","2"]]},"page":"485","title":"Predicting Therapy Outcome in Patients with Early and Late Obsessive-Compulsive Disorder (EOCD and LOCD)","type":"article-journal","volume":"37"},"uris":["http://www.mendeley.com/documents/?uuid=81528fe7-69aa-31ca-8c65-e63989e58be3"]}],"mendeley":{"formattedCitation":"(Langner et al., 2009)","plainTextFormattedCitation":"(Langner et al., 2009)","previouslyFormattedCitation":"(Langner et al., 2009)"},"properties":{"noteIndex":0},"schema":"https://github.com/citation-style-language/schema/raw/master/csl-citation.json"}</w:instrText>
      </w:r>
      <w:r>
        <w:rPr>
          <w:lang w:val="en-US"/>
        </w:rPr>
        <w:fldChar w:fldCharType="separate"/>
      </w:r>
      <w:r w:rsidRPr="009748F4">
        <w:rPr>
          <w:noProof/>
          <w:lang w:val="en-US"/>
        </w:rPr>
        <w:t>(Langner et al., 2009)</w:t>
      </w:r>
      <w:r>
        <w:rPr>
          <w:lang w:val="en-US"/>
        </w:rPr>
        <w:fldChar w:fldCharType="end"/>
      </w:r>
      <w:r>
        <w:rPr>
          <w:lang w:val="en-US"/>
        </w:rPr>
        <w:t xml:space="preserve">.   </w:t>
      </w:r>
    </w:p>
    <w:p w14:paraId="1152AD6D" w14:textId="6C8C9131" w:rsidR="00522B10" w:rsidRDefault="00A328C1" w:rsidP="00A328C1">
      <w:pPr>
        <w:spacing w:after="0"/>
        <w:rPr>
          <w:lang w:val="en-US"/>
        </w:rPr>
      </w:pPr>
      <w:r w:rsidRPr="00352586">
        <w:rPr>
          <w:b/>
          <w:bCs/>
          <w:lang w:val="en-US"/>
        </w:rPr>
        <w:t>Obsessions vs. Compulsions.</w:t>
      </w:r>
      <w:r>
        <w:rPr>
          <w:lang w:val="en-US"/>
        </w:rPr>
        <w:t xml:space="preserve"> </w:t>
      </w:r>
      <w:r w:rsidRPr="00C5425B">
        <w:rPr>
          <w:lang w:val="en-US"/>
        </w:rPr>
        <w:t xml:space="preserve">Moreover, closer inspection </w:t>
      </w:r>
      <w:r>
        <w:rPr>
          <w:lang w:val="en-US"/>
        </w:rPr>
        <w:t xml:space="preserve">suggests </w:t>
      </w:r>
      <w:r w:rsidRPr="00C5425B">
        <w:rPr>
          <w:lang w:val="en-US"/>
        </w:rPr>
        <w:t xml:space="preserve">a pronounced predictor profile of poorer outcomes in obsessions and </w:t>
      </w:r>
      <w:r>
        <w:rPr>
          <w:lang w:val="en-US"/>
        </w:rPr>
        <w:t>compulsions:</w:t>
      </w:r>
      <w:r w:rsidRPr="00C5425B">
        <w:rPr>
          <w:lang w:val="en-US"/>
        </w:rPr>
        <w:t xml:space="preserve"> </w:t>
      </w:r>
      <w:r>
        <w:rPr>
          <w:lang w:val="en-US"/>
        </w:rPr>
        <w:t xml:space="preserve">greater initial severity of complaints and depression predicted worse outcomes for compulsions; while greater initial severity of complaints, higher levels of depression, longer problem duration, poorer motivation for treatment, and dissatisfaction with the therapeutic relationship predicted worse outcomes for obsessions </w:t>
      </w:r>
      <w:r>
        <w:rPr>
          <w:lang w:val="en-US"/>
        </w:rPr>
        <w:fldChar w:fldCharType="begin" w:fldLock="1"/>
      </w:r>
      <w:r w:rsidR="00522B10">
        <w:rPr>
          <w:lang w:val="en-US"/>
        </w:rPr>
        <w:instrText>ADDIN CSL_CITATION {"citationItems":[{"id":"ITEM-1","itemData":{"DOI":"10.1192/bjp.165.6.781","ISSN":"0007-1250","author":[{"dropping-particle":"","family":"Keijsers","given":"Ger P. J.","non-dropping-particle":"","parse-names":false,"suffix":""},{"dropping-particle":"","family":"Hoogduin","given":"Cees A. L.","non-dropping-particle":"","parse-names":false,"suffix":""},{"dropping-particle":"","family":"Schaap","given":"Cas P. D. R.","non-dropping-particle":"","parse-names":false,"suffix":""}],"container-title":"British Journal of Psychiatry","id":"ITEM-1","issue":"06","issued":{"date-parts":[["1994","12","2"]]},"page":"781-786","title":"Predictors of Treatment Outcome in the Behavioural Treatment of Obsessive-Compulsive Disorder","type":"article-journal","volume":"165"},"uris":["http://www.mendeley.com/documents/?uuid=11059fd9-59ad-361c-87be-d10ba06739d3"]}],"mendeley":{"formattedCitation":"(Keijsers, Hoogduin, &amp; Schaap, 1994)","plainTextFormattedCitation":"(Keijsers, Hoogduin, &amp; Schaap, 1994)","previouslyFormattedCitation":"(Keijsers et al., 1994)"},"properties":{"noteIndex":0},"schema":"https://github.com/citation-style-language/schema/raw/master/csl-citation.json"}</w:instrText>
      </w:r>
      <w:r>
        <w:rPr>
          <w:lang w:val="en-US"/>
        </w:rPr>
        <w:fldChar w:fldCharType="separate"/>
      </w:r>
      <w:r w:rsidR="00522B10" w:rsidRPr="00522B10">
        <w:rPr>
          <w:noProof/>
          <w:lang w:val="en-US"/>
        </w:rPr>
        <w:t>(Keijsers, Hoogduin, &amp; Schaap, 1994)</w:t>
      </w:r>
      <w:r>
        <w:rPr>
          <w:lang w:val="en-US"/>
        </w:rPr>
        <w:fldChar w:fldCharType="end"/>
      </w:r>
      <w:r>
        <w:rPr>
          <w:lang w:val="en-US"/>
        </w:rPr>
        <w:t xml:space="preserve">. </w:t>
      </w:r>
    </w:p>
    <w:p w14:paraId="7DD6BA97" w14:textId="47EDBE17" w:rsidR="00522B10" w:rsidRDefault="00522B10">
      <w:pPr>
        <w:spacing w:after="0" w:line="240" w:lineRule="auto"/>
        <w:ind w:firstLine="0"/>
        <w:rPr>
          <w:lang w:val="en-US"/>
        </w:rPr>
      </w:pPr>
      <w:r>
        <w:rPr>
          <w:lang w:val="en-US"/>
        </w:rPr>
        <w:br w:type="page"/>
      </w:r>
    </w:p>
    <w:p w14:paraId="50408F3A" w14:textId="11063D5A" w:rsidR="00522B10" w:rsidRPr="00522B10" w:rsidRDefault="00522B10" w:rsidP="00522B10">
      <w:pPr>
        <w:widowControl w:val="0"/>
        <w:autoSpaceDE w:val="0"/>
        <w:autoSpaceDN w:val="0"/>
        <w:adjustRightInd w:val="0"/>
        <w:ind w:left="480" w:hanging="480"/>
        <w:rPr>
          <w:b/>
          <w:bCs/>
          <w:lang w:val="en-US"/>
        </w:rPr>
      </w:pPr>
      <w:r w:rsidRPr="00522B10">
        <w:rPr>
          <w:b/>
          <w:bCs/>
          <w:lang w:val="en-US"/>
        </w:rPr>
        <w:lastRenderedPageBreak/>
        <w:t>References</w:t>
      </w:r>
    </w:p>
    <w:p w14:paraId="7EC9CEB0" w14:textId="79691B13" w:rsidR="00522B10" w:rsidRPr="00522B10" w:rsidRDefault="00522B10" w:rsidP="00522B10">
      <w:pPr>
        <w:widowControl w:val="0"/>
        <w:autoSpaceDE w:val="0"/>
        <w:autoSpaceDN w:val="0"/>
        <w:adjustRightInd w:val="0"/>
        <w:ind w:left="480" w:hanging="480"/>
        <w:rPr>
          <w:rFonts w:cs="Times New Roman"/>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Pr="00522B10">
        <w:rPr>
          <w:rFonts w:cs="Times New Roman"/>
          <w:noProof/>
          <w:lang w:val="en-GB"/>
        </w:rPr>
        <w:t xml:space="preserve">Abramowitz, J. S., &amp; Foa, E. B. (2000). Does comorbid major depressive disorder influence outcome of exposure and response prevention for OCD? </w:t>
      </w:r>
      <w:r w:rsidRPr="00522B10">
        <w:rPr>
          <w:rFonts w:cs="Times New Roman"/>
          <w:i/>
          <w:iCs/>
          <w:noProof/>
          <w:lang w:val="en-GB"/>
        </w:rPr>
        <w:t>Behavior Therapy</w:t>
      </w:r>
      <w:r w:rsidRPr="00522B10">
        <w:rPr>
          <w:rFonts w:cs="Times New Roman"/>
          <w:noProof/>
          <w:lang w:val="en-GB"/>
        </w:rPr>
        <w:t xml:space="preserve">, </w:t>
      </w:r>
      <w:r w:rsidRPr="00522B10">
        <w:rPr>
          <w:rFonts w:cs="Times New Roman"/>
          <w:i/>
          <w:iCs/>
          <w:noProof/>
          <w:lang w:val="en-GB"/>
        </w:rPr>
        <w:t>31</w:t>
      </w:r>
      <w:r w:rsidRPr="00522B10">
        <w:rPr>
          <w:rFonts w:cs="Times New Roman"/>
          <w:noProof/>
          <w:lang w:val="en-GB"/>
        </w:rPr>
        <w:t>(4), 795–800. https://doi.org/10.1016/S0005-7894(00)80045-3</w:t>
      </w:r>
    </w:p>
    <w:p w14:paraId="1F0B2FFF"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Abramowitz, J. S., Franklin, M. E., Schwartz, S. A., &amp; Furr, J. M. (2003). Symptom Presentation and Outcome of Cognitive-Behavioral Therapy for Obsessive-Compulsive Disorder. </w:t>
      </w:r>
      <w:r w:rsidRPr="00522B10">
        <w:rPr>
          <w:rFonts w:cs="Times New Roman"/>
          <w:i/>
          <w:iCs/>
          <w:noProof/>
          <w:lang w:val="en-GB"/>
        </w:rPr>
        <w:t>Journal of Consulting and Clinical Psychology</w:t>
      </w:r>
      <w:r w:rsidRPr="00522B10">
        <w:rPr>
          <w:rFonts w:cs="Times New Roman"/>
          <w:noProof/>
          <w:lang w:val="en-GB"/>
        </w:rPr>
        <w:t xml:space="preserve">, </w:t>
      </w:r>
      <w:r w:rsidRPr="00522B10">
        <w:rPr>
          <w:rFonts w:cs="Times New Roman"/>
          <w:i/>
          <w:iCs/>
          <w:noProof/>
          <w:lang w:val="en-GB"/>
        </w:rPr>
        <w:t>71</w:t>
      </w:r>
      <w:r w:rsidRPr="00522B10">
        <w:rPr>
          <w:rFonts w:cs="Times New Roman"/>
          <w:noProof/>
          <w:lang w:val="en-GB"/>
        </w:rPr>
        <w:t>(6), 1049–1057. https://doi.org/10.1037/0022-006X.71.6.1049</w:t>
      </w:r>
    </w:p>
    <w:p w14:paraId="0B3D1F6F"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Abramowitz, J. S., Franklin, M. E., Street, G. P., Kozak, M. J., &amp; Foa, E. B. (2000). Effects of comorbid depression on response to treatment for obsessive-compulsive disorder. </w:t>
      </w:r>
      <w:r w:rsidRPr="00522B10">
        <w:rPr>
          <w:rFonts w:cs="Times New Roman"/>
          <w:i/>
          <w:iCs/>
          <w:noProof/>
          <w:lang w:val="en-GB"/>
        </w:rPr>
        <w:t>Behavior Therapy</w:t>
      </w:r>
      <w:r w:rsidRPr="00522B10">
        <w:rPr>
          <w:rFonts w:cs="Times New Roman"/>
          <w:noProof/>
          <w:lang w:val="en-GB"/>
        </w:rPr>
        <w:t xml:space="preserve">, </w:t>
      </w:r>
      <w:r w:rsidRPr="00522B10">
        <w:rPr>
          <w:rFonts w:cs="Times New Roman"/>
          <w:i/>
          <w:iCs/>
          <w:noProof/>
          <w:lang w:val="en-GB"/>
        </w:rPr>
        <w:t>31</w:t>
      </w:r>
      <w:r w:rsidRPr="00522B10">
        <w:rPr>
          <w:rFonts w:cs="Times New Roman"/>
          <w:noProof/>
          <w:lang w:val="en-GB"/>
        </w:rPr>
        <w:t>(3), 517–528. https://doi.org/10.1016/S0005-7894(00)80028-3</w:t>
      </w:r>
    </w:p>
    <w:p w14:paraId="42EB97FA"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Boschen, M. J., Drummond, L. M., Pillay, A., &amp; Morton, K. (2010). Predicting outcome of treatment for severe, treatment resistant OCD in inpatient and community settings. </w:t>
      </w:r>
      <w:r w:rsidRPr="00522B10">
        <w:rPr>
          <w:rFonts w:cs="Times New Roman"/>
          <w:i/>
          <w:iCs/>
          <w:noProof/>
          <w:lang w:val="en-GB"/>
        </w:rPr>
        <w:t>Journal of Behavior Therapy and Experimental Psychiatry</w:t>
      </w:r>
      <w:r w:rsidRPr="00522B10">
        <w:rPr>
          <w:rFonts w:cs="Times New Roman"/>
          <w:noProof/>
          <w:lang w:val="en-GB"/>
        </w:rPr>
        <w:t xml:space="preserve">, </w:t>
      </w:r>
      <w:r w:rsidRPr="00522B10">
        <w:rPr>
          <w:rFonts w:cs="Times New Roman"/>
          <w:i/>
          <w:iCs/>
          <w:noProof/>
          <w:lang w:val="en-GB"/>
        </w:rPr>
        <w:t>41</w:t>
      </w:r>
      <w:r w:rsidRPr="00522B10">
        <w:rPr>
          <w:rFonts w:cs="Times New Roman"/>
          <w:noProof/>
          <w:lang w:val="en-GB"/>
        </w:rPr>
        <w:t>(2), 90–95. https://doi.org/10.1016/j.jbtep.2009.10.006</w:t>
      </w:r>
    </w:p>
    <w:p w14:paraId="63322391"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Dreessen, L., Hoekstra, R., &amp; Arntz, A. (1997). Personality disorders do not influence the results of cognitive and behavior therapy for obsessive compulsive disorder. </w:t>
      </w:r>
      <w:r w:rsidRPr="00522B10">
        <w:rPr>
          <w:rFonts w:cs="Times New Roman"/>
          <w:i/>
          <w:iCs/>
          <w:noProof/>
          <w:lang w:val="en-GB"/>
        </w:rPr>
        <w:t>Journal of Anxiety Disorders</w:t>
      </w:r>
      <w:r w:rsidRPr="00522B10">
        <w:rPr>
          <w:rFonts w:cs="Times New Roman"/>
          <w:noProof/>
          <w:lang w:val="en-GB"/>
        </w:rPr>
        <w:t xml:space="preserve">, </w:t>
      </w:r>
      <w:r w:rsidRPr="00522B10">
        <w:rPr>
          <w:rFonts w:cs="Times New Roman"/>
          <w:i/>
          <w:iCs/>
          <w:noProof/>
          <w:lang w:val="en-GB"/>
        </w:rPr>
        <w:t>11</w:t>
      </w:r>
      <w:r w:rsidRPr="00522B10">
        <w:rPr>
          <w:rFonts w:cs="Times New Roman"/>
          <w:noProof/>
          <w:lang w:val="en-GB"/>
        </w:rPr>
        <w:t>(5), 503–521. https://doi.org/10.1016/S0887-6185(97)00027-3</w:t>
      </w:r>
    </w:p>
    <w:p w14:paraId="158B5209"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Eisen, J. L., Sibrava, N. J., Boisseau, C. L., Mancebo, M. C., Stout, R. L., Pinto, A., &amp; Rasmussen, S. A. (2013). Five-year course of obsessive-compulsive disorder: Predictors of remission and relapse. </w:t>
      </w:r>
      <w:r w:rsidRPr="00522B10">
        <w:rPr>
          <w:rFonts w:cs="Times New Roman"/>
          <w:i/>
          <w:iCs/>
          <w:noProof/>
          <w:lang w:val="en-GB"/>
        </w:rPr>
        <w:t>The Journal of Clinical Psychiatry</w:t>
      </w:r>
      <w:r w:rsidRPr="00522B10">
        <w:rPr>
          <w:rFonts w:cs="Times New Roman"/>
          <w:noProof/>
          <w:lang w:val="en-GB"/>
        </w:rPr>
        <w:t xml:space="preserve">, </w:t>
      </w:r>
      <w:r w:rsidRPr="00522B10">
        <w:rPr>
          <w:rFonts w:cs="Times New Roman"/>
          <w:i/>
          <w:iCs/>
          <w:noProof/>
          <w:lang w:val="en-GB"/>
        </w:rPr>
        <w:t>74</w:t>
      </w:r>
      <w:r w:rsidRPr="00522B10">
        <w:rPr>
          <w:rFonts w:cs="Times New Roman"/>
          <w:noProof/>
          <w:lang w:val="en-GB"/>
        </w:rPr>
        <w:t>(3), 233–239. https://doi.org/10.4088/JCP.12m07657</w:t>
      </w:r>
    </w:p>
    <w:p w14:paraId="1CD6ED60"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Farrell, L. J., &amp; Boschen, M. (2011). Treatment outcome in adult OCD: Predictors and </w:t>
      </w:r>
      <w:r w:rsidRPr="00522B10">
        <w:rPr>
          <w:rFonts w:cs="Times New Roman"/>
          <w:noProof/>
          <w:lang w:val="en-GB"/>
        </w:rPr>
        <w:lastRenderedPageBreak/>
        <w:t xml:space="preserve">processes of change. </w:t>
      </w:r>
      <w:r w:rsidRPr="00522B10">
        <w:rPr>
          <w:rFonts w:cs="Times New Roman"/>
          <w:i/>
          <w:iCs/>
          <w:noProof/>
          <w:lang w:val="en-GB"/>
        </w:rPr>
        <w:t>Asia Pacific Journal of Counselling and Psychotherapy</w:t>
      </w:r>
      <w:r w:rsidRPr="00522B10">
        <w:rPr>
          <w:rFonts w:cs="Times New Roman"/>
          <w:noProof/>
          <w:lang w:val="en-GB"/>
        </w:rPr>
        <w:t xml:space="preserve">, </w:t>
      </w:r>
      <w:r w:rsidRPr="00522B10">
        <w:rPr>
          <w:rFonts w:cs="Times New Roman"/>
          <w:i/>
          <w:iCs/>
          <w:noProof/>
          <w:lang w:val="en-GB"/>
        </w:rPr>
        <w:t>2</w:t>
      </w:r>
      <w:r w:rsidRPr="00522B10">
        <w:rPr>
          <w:rFonts w:cs="Times New Roman"/>
          <w:noProof/>
          <w:lang w:val="en-GB"/>
        </w:rPr>
        <w:t>(1), 82–97. https://doi.org/10.1080/21507686.2010.536915</w:t>
      </w:r>
    </w:p>
    <w:p w14:paraId="7C5D4800"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Fricke, S., Moritz, S., Andresen, B., Jacobsen, D., Kloss, M., Rufer, M., &amp; Hand, I. (2006). Do personality disorders predict negative treatment outcome in obsessive–compulsive disorders? A prospective 6-month follow-up study. </w:t>
      </w:r>
      <w:r w:rsidRPr="00522B10">
        <w:rPr>
          <w:rFonts w:cs="Times New Roman"/>
          <w:i/>
          <w:iCs/>
          <w:noProof/>
          <w:lang w:val="en-GB"/>
        </w:rPr>
        <w:t>European Psychiatry</w:t>
      </w:r>
      <w:r w:rsidRPr="00522B10">
        <w:rPr>
          <w:rFonts w:cs="Times New Roman"/>
          <w:noProof/>
          <w:lang w:val="en-GB"/>
        </w:rPr>
        <w:t xml:space="preserve">, </w:t>
      </w:r>
      <w:r w:rsidRPr="00522B10">
        <w:rPr>
          <w:rFonts w:cs="Times New Roman"/>
          <w:i/>
          <w:iCs/>
          <w:noProof/>
          <w:lang w:val="en-GB"/>
        </w:rPr>
        <w:t>21</w:t>
      </w:r>
      <w:r w:rsidRPr="00522B10">
        <w:rPr>
          <w:rFonts w:cs="Times New Roman"/>
          <w:noProof/>
          <w:lang w:val="en-GB"/>
        </w:rPr>
        <w:t>(5), 319–324. https://doi.org/10.1016/j.eurpsy.2005.03.010</w:t>
      </w:r>
    </w:p>
    <w:p w14:paraId="21A016D2"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Hansen, B., Vogel, P. A., Stiles, T. C., &amp; Gunnar Götestam, K. (2007). Influence of Co‐Morbid Generalized Anxiety Disorder, Panic Disorder and Personality Disorders on the Outcome of Cognitive Behavioural Treatment of Obsessive‐Compulsive Disorder. </w:t>
      </w:r>
      <w:r w:rsidRPr="00522B10">
        <w:rPr>
          <w:rFonts w:cs="Times New Roman"/>
          <w:i/>
          <w:iCs/>
          <w:noProof/>
          <w:lang w:val="en-GB"/>
        </w:rPr>
        <w:t>Cognitive Behaviour Therapy</w:t>
      </w:r>
      <w:r w:rsidRPr="00522B10">
        <w:rPr>
          <w:rFonts w:cs="Times New Roman"/>
          <w:noProof/>
          <w:lang w:val="en-GB"/>
        </w:rPr>
        <w:t xml:space="preserve">, </w:t>
      </w:r>
      <w:r w:rsidRPr="00522B10">
        <w:rPr>
          <w:rFonts w:cs="Times New Roman"/>
          <w:i/>
          <w:iCs/>
          <w:noProof/>
          <w:lang w:val="en-GB"/>
        </w:rPr>
        <w:t>36</w:t>
      </w:r>
      <w:r w:rsidRPr="00522B10">
        <w:rPr>
          <w:rFonts w:cs="Times New Roman"/>
          <w:noProof/>
          <w:lang w:val="en-GB"/>
        </w:rPr>
        <w:t>(3), 145–155. https://doi.org/10.1080/16506070701259374</w:t>
      </w:r>
    </w:p>
    <w:p w14:paraId="159842A5"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Jakubovski, E., Diniz, J. B., Valerio, C., Fossaluza, V., Belotto-Silva, C., Gorenstein, C., … Shavitt, R. G. (2013). Clinical predictors of long-term outcome in obsessive-compulsive disorder. </w:t>
      </w:r>
      <w:r w:rsidRPr="00522B10">
        <w:rPr>
          <w:rFonts w:cs="Times New Roman"/>
          <w:i/>
          <w:iCs/>
          <w:noProof/>
          <w:lang w:val="en-GB"/>
        </w:rPr>
        <w:t>Depression and Anxiety</w:t>
      </w:r>
      <w:r w:rsidRPr="00522B10">
        <w:rPr>
          <w:rFonts w:cs="Times New Roman"/>
          <w:noProof/>
          <w:lang w:val="en-GB"/>
        </w:rPr>
        <w:t xml:space="preserve">, </w:t>
      </w:r>
      <w:r w:rsidRPr="00522B10">
        <w:rPr>
          <w:rFonts w:cs="Times New Roman"/>
          <w:i/>
          <w:iCs/>
          <w:noProof/>
          <w:lang w:val="en-GB"/>
        </w:rPr>
        <w:t>30</w:t>
      </w:r>
      <w:r w:rsidRPr="00522B10">
        <w:rPr>
          <w:rFonts w:cs="Times New Roman"/>
          <w:noProof/>
          <w:lang w:val="en-GB"/>
        </w:rPr>
        <w:t>(8), 763–772. https://doi.org/10.1002/da.22013</w:t>
      </w:r>
    </w:p>
    <w:p w14:paraId="0D416AF1"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Keijsers, G. P. J., Hoogduin, C. A. L., &amp; Schaap, C. P. D. R. (1994). Predictors of Treatment Outcome in the Behavioural Treatment of Obsessive-Compulsive Disorder. </w:t>
      </w:r>
      <w:r w:rsidRPr="00522B10">
        <w:rPr>
          <w:rFonts w:cs="Times New Roman"/>
          <w:i/>
          <w:iCs/>
          <w:noProof/>
          <w:lang w:val="en-GB"/>
        </w:rPr>
        <w:t>British Journal of Psychiatry</w:t>
      </w:r>
      <w:r w:rsidRPr="00522B10">
        <w:rPr>
          <w:rFonts w:cs="Times New Roman"/>
          <w:noProof/>
          <w:lang w:val="en-GB"/>
        </w:rPr>
        <w:t xml:space="preserve">, </w:t>
      </w:r>
      <w:r w:rsidRPr="00522B10">
        <w:rPr>
          <w:rFonts w:cs="Times New Roman"/>
          <w:i/>
          <w:iCs/>
          <w:noProof/>
          <w:lang w:val="en-GB"/>
        </w:rPr>
        <w:t>165</w:t>
      </w:r>
      <w:r w:rsidRPr="00522B10">
        <w:rPr>
          <w:rFonts w:cs="Times New Roman"/>
          <w:noProof/>
          <w:lang w:val="en-GB"/>
        </w:rPr>
        <w:t>(06), 781–786. https://doi.org/10.1192/bjp.165.6.781</w:t>
      </w:r>
    </w:p>
    <w:p w14:paraId="21B05F77"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Kempe, P. T., van Oppen, P., de Haan, E., Twisk, J. W. R., Sluis, A., Smit, J. H., … van Balkom, A. J. L. M. (2007). Predictors of course in obsessive-compulsive disorder: logistic regression versus Cox regression for recurrent events. </w:t>
      </w:r>
      <w:r w:rsidRPr="00522B10">
        <w:rPr>
          <w:rFonts w:cs="Times New Roman"/>
          <w:i/>
          <w:iCs/>
          <w:noProof/>
          <w:lang w:val="en-GB"/>
        </w:rPr>
        <w:t>Acta Psychiatrica Scandinavica</w:t>
      </w:r>
      <w:r w:rsidRPr="00522B10">
        <w:rPr>
          <w:rFonts w:cs="Times New Roman"/>
          <w:noProof/>
          <w:lang w:val="en-GB"/>
        </w:rPr>
        <w:t xml:space="preserve">, </w:t>
      </w:r>
      <w:r w:rsidRPr="00522B10">
        <w:rPr>
          <w:rFonts w:cs="Times New Roman"/>
          <w:i/>
          <w:iCs/>
          <w:noProof/>
          <w:lang w:val="en-GB"/>
        </w:rPr>
        <w:t>116</w:t>
      </w:r>
      <w:r w:rsidRPr="00522B10">
        <w:rPr>
          <w:rFonts w:cs="Times New Roman"/>
          <w:noProof/>
          <w:lang w:val="en-GB"/>
        </w:rPr>
        <w:t>(3), 201–210. https://doi.org/10.1111/j.1600-0447.2007.00997.x</w:t>
      </w:r>
    </w:p>
    <w:p w14:paraId="064B2FC0"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Kohls, S., Bents, H., &amp; Pietrowsky, R. (2002). Prädiktoren für Erfolg und Misserfolg in der verhaltenstherapeutischen Behandlung von Zwangspatienten. </w:t>
      </w:r>
      <w:r w:rsidRPr="00522B10">
        <w:rPr>
          <w:rFonts w:cs="Times New Roman"/>
          <w:i/>
          <w:iCs/>
          <w:noProof/>
          <w:lang w:val="en-GB"/>
        </w:rPr>
        <w:t>Verhaltenstherapie</w:t>
      </w:r>
      <w:r w:rsidRPr="00522B10">
        <w:rPr>
          <w:rFonts w:cs="Times New Roman"/>
          <w:noProof/>
          <w:lang w:val="en-GB"/>
        </w:rPr>
        <w:t xml:space="preserve">, </w:t>
      </w:r>
      <w:r w:rsidRPr="00522B10">
        <w:rPr>
          <w:rFonts w:cs="Times New Roman"/>
          <w:i/>
          <w:iCs/>
          <w:noProof/>
          <w:lang w:val="en-GB"/>
        </w:rPr>
        <w:t>12</w:t>
      </w:r>
      <w:r w:rsidRPr="00522B10">
        <w:rPr>
          <w:rFonts w:cs="Times New Roman"/>
          <w:noProof/>
          <w:lang w:val="en-GB"/>
        </w:rPr>
        <w:t xml:space="preserve">(2), </w:t>
      </w:r>
      <w:r w:rsidRPr="00522B10">
        <w:rPr>
          <w:rFonts w:cs="Times New Roman"/>
          <w:noProof/>
          <w:lang w:val="en-GB"/>
        </w:rPr>
        <w:lastRenderedPageBreak/>
        <w:t>98–106. https://doi.org/10.1159/000064373</w:t>
      </w:r>
    </w:p>
    <w:p w14:paraId="0D739239"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Kyrios, M., Hordern, C., &amp; Fassnacht, D. B. (2015). Predictors of response to cognitive behaviour therapy for obsessive-compulsive disorder. </w:t>
      </w:r>
      <w:r w:rsidRPr="00522B10">
        <w:rPr>
          <w:rFonts w:cs="Times New Roman"/>
          <w:i/>
          <w:iCs/>
          <w:noProof/>
          <w:lang w:val="en-GB"/>
        </w:rPr>
        <w:t>International Journal of Clinical and Health Psychology</w:t>
      </w:r>
      <w:r w:rsidRPr="00522B10">
        <w:rPr>
          <w:rFonts w:cs="Times New Roman"/>
          <w:noProof/>
          <w:lang w:val="en-GB"/>
        </w:rPr>
        <w:t xml:space="preserve">, </w:t>
      </w:r>
      <w:r w:rsidRPr="00522B10">
        <w:rPr>
          <w:rFonts w:cs="Times New Roman"/>
          <w:i/>
          <w:iCs/>
          <w:noProof/>
          <w:lang w:val="en-GB"/>
        </w:rPr>
        <w:t>15</w:t>
      </w:r>
      <w:r w:rsidRPr="00522B10">
        <w:rPr>
          <w:rFonts w:cs="Times New Roman"/>
          <w:noProof/>
          <w:lang w:val="en-GB"/>
        </w:rPr>
        <w:t>(3), 181–190. https://doi.org/10.1016/j.ijchp.2015.07.003</w:t>
      </w:r>
    </w:p>
    <w:p w14:paraId="25BD5466"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Langner, J., Laws, M., Röper, G., Zaudig, M., Hauke, W., &amp; Piesbergen, C. (2009). Predicting Therapy Outcome in Patients with Early and Late Obsessive-Compulsive Disorder (EOCD and LOCD). </w:t>
      </w:r>
      <w:r w:rsidRPr="00522B10">
        <w:rPr>
          <w:rFonts w:cs="Times New Roman"/>
          <w:i/>
          <w:iCs/>
          <w:noProof/>
          <w:lang w:val="en-GB"/>
        </w:rPr>
        <w:t>Behavioural and Cognitive Psychotherapy</w:t>
      </w:r>
      <w:r w:rsidRPr="00522B10">
        <w:rPr>
          <w:rFonts w:cs="Times New Roman"/>
          <w:noProof/>
          <w:lang w:val="en-GB"/>
        </w:rPr>
        <w:t xml:space="preserve">, </w:t>
      </w:r>
      <w:r w:rsidRPr="00522B10">
        <w:rPr>
          <w:rFonts w:cs="Times New Roman"/>
          <w:i/>
          <w:iCs/>
          <w:noProof/>
          <w:lang w:val="en-GB"/>
        </w:rPr>
        <w:t>37</w:t>
      </w:r>
      <w:r w:rsidRPr="00522B10">
        <w:rPr>
          <w:rFonts w:cs="Times New Roman"/>
          <w:noProof/>
          <w:lang w:val="en-GB"/>
        </w:rPr>
        <w:t>(05), 485. https://doi.org/10.1017/S1352465809990294</w:t>
      </w:r>
    </w:p>
    <w:p w14:paraId="6B5B8FAA"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Maher, M. J., Wang, Y., Zuckoff, A., Wall, M. M., Franklin, M., Foa, E. B., &amp; Simpson, H. B. (2012). Predictors of patient adherence to cognitive-behavioral therapy for obsessive-compulsive disorder. </w:t>
      </w:r>
      <w:r w:rsidRPr="00522B10">
        <w:rPr>
          <w:rFonts w:cs="Times New Roman"/>
          <w:i/>
          <w:iCs/>
          <w:noProof/>
          <w:lang w:val="en-GB"/>
        </w:rPr>
        <w:t>Psychotherapy and Psychosomatics</w:t>
      </w:r>
      <w:r w:rsidRPr="00522B10">
        <w:rPr>
          <w:rFonts w:cs="Times New Roman"/>
          <w:noProof/>
          <w:lang w:val="en-GB"/>
        </w:rPr>
        <w:t xml:space="preserve">, </w:t>
      </w:r>
      <w:r w:rsidRPr="00522B10">
        <w:rPr>
          <w:rFonts w:cs="Times New Roman"/>
          <w:i/>
          <w:iCs/>
          <w:noProof/>
          <w:lang w:val="en-GB"/>
        </w:rPr>
        <w:t>81</w:t>
      </w:r>
      <w:r w:rsidRPr="00522B10">
        <w:rPr>
          <w:rFonts w:cs="Times New Roman"/>
          <w:noProof/>
          <w:lang w:val="en-GB"/>
        </w:rPr>
        <w:t>(2), 124–126. https://doi.org/10.1159/000330214</w:t>
      </w:r>
    </w:p>
    <w:p w14:paraId="32A358F5"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Moritz, S., Fricke, S., Jacobsen, D., Kloss, M., Wein, C., Rufer, M., … Hand, I. (2004). Positive schizotypal symptoms predict treatment outcome in obsessive–compulsive disorder. </w:t>
      </w:r>
      <w:r w:rsidRPr="00522B10">
        <w:rPr>
          <w:rFonts w:cs="Times New Roman"/>
          <w:i/>
          <w:iCs/>
          <w:noProof/>
          <w:lang w:val="en-GB"/>
        </w:rPr>
        <w:t>Behaviour Research and Therapy</w:t>
      </w:r>
      <w:r w:rsidRPr="00522B10">
        <w:rPr>
          <w:rFonts w:cs="Times New Roman"/>
          <w:noProof/>
          <w:lang w:val="en-GB"/>
        </w:rPr>
        <w:t xml:space="preserve">, </w:t>
      </w:r>
      <w:r w:rsidRPr="00522B10">
        <w:rPr>
          <w:rFonts w:cs="Times New Roman"/>
          <w:i/>
          <w:iCs/>
          <w:noProof/>
          <w:lang w:val="en-GB"/>
        </w:rPr>
        <w:t>42</w:t>
      </w:r>
      <w:r w:rsidRPr="00522B10">
        <w:rPr>
          <w:rFonts w:cs="Times New Roman"/>
          <w:noProof/>
          <w:lang w:val="en-GB"/>
        </w:rPr>
        <w:t>(2), 217–227. https://doi.org/10.1016/S0005-7967(03)00120-7</w:t>
      </w:r>
    </w:p>
    <w:p w14:paraId="3F986D92"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Pinto, A., Liebowitz, M. R., Foa, E. B., &amp; Simpson, H. B. (2011). Obsessive compulsive personality disorder as a predictor of exposure and ritual prevention outcome for obsessive compulsive disorder. </w:t>
      </w:r>
      <w:r w:rsidRPr="00522B10">
        <w:rPr>
          <w:rFonts w:cs="Times New Roman"/>
          <w:i/>
          <w:iCs/>
          <w:noProof/>
          <w:lang w:val="en-GB"/>
        </w:rPr>
        <w:t>Behaviour Research and Therapy</w:t>
      </w:r>
      <w:r w:rsidRPr="00522B10">
        <w:rPr>
          <w:rFonts w:cs="Times New Roman"/>
          <w:noProof/>
          <w:lang w:val="en-GB"/>
        </w:rPr>
        <w:t xml:space="preserve">, </w:t>
      </w:r>
      <w:r w:rsidRPr="00522B10">
        <w:rPr>
          <w:rFonts w:cs="Times New Roman"/>
          <w:i/>
          <w:iCs/>
          <w:noProof/>
          <w:lang w:val="en-GB"/>
        </w:rPr>
        <w:t>49</w:t>
      </w:r>
      <w:r w:rsidRPr="00522B10">
        <w:rPr>
          <w:rFonts w:cs="Times New Roman"/>
          <w:noProof/>
          <w:lang w:val="en-GB"/>
        </w:rPr>
        <w:t>(8), 453–458. https://doi.org/10.1016/j.brat.2011.04.004</w:t>
      </w:r>
    </w:p>
    <w:p w14:paraId="55B04737"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Raffin, A. L., Guimarães Fachel, J. M., Ferrão, Y. A., Pasquoto de Souza, F., &amp; Cordioli, A. V. (2009). Predictors of response to group cognitive-behavioral therapy in the treatment of obsessive-compulsive disorder. </w:t>
      </w:r>
      <w:r w:rsidRPr="00522B10">
        <w:rPr>
          <w:rFonts w:cs="Times New Roman"/>
          <w:i/>
          <w:iCs/>
          <w:noProof/>
          <w:lang w:val="en-GB"/>
        </w:rPr>
        <w:t xml:space="preserve">European Psychiatry : The Journal of the Association </w:t>
      </w:r>
      <w:r w:rsidRPr="00522B10">
        <w:rPr>
          <w:rFonts w:cs="Times New Roman"/>
          <w:i/>
          <w:iCs/>
          <w:noProof/>
          <w:lang w:val="en-GB"/>
        </w:rPr>
        <w:lastRenderedPageBreak/>
        <w:t>of European Psychiatrists</w:t>
      </w:r>
      <w:r w:rsidRPr="00522B10">
        <w:rPr>
          <w:rFonts w:cs="Times New Roman"/>
          <w:noProof/>
          <w:lang w:val="en-GB"/>
        </w:rPr>
        <w:t xml:space="preserve">, </w:t>
      </w:r>
      <w:r w:rsidRPr="00522B10">
        <w:rPr>
          <w:rFonts w:cs="Times New Roman"/>
          <w:i/>
          <w:iCs/>
          <w:noProof/>
          <w:lang w:val="en-GB"/>
        </w:rPr>
        <w:t>24</w:t>
      </w:r>
      <w:r w:rsidRPr="00522B10">
        <w:rPr>
          <w:rFonts w:cs="Times New Roman"/>
          <w:noProof/>
          <w:lang w:val="en-GB"/>
        </w:rPr>
        <w:t>(5), 297–306. https://doi.org/10.1016/j.eurpsy.2008.12.001</w:t>
      </w:r>
    </w:p>
    <w:p w14:paraId="66A8E644"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Steketee, G., Chambless, D. L., &amp; Tran, G. Q. (2001). Effects of axis I and II comorbidity on behavior therapy outcome for obsessive-compulsive disorder and agoraphobia. </w:t>
      </w:r>
      <w:r w:rsidRPr="00522B10">
        <w:rPr>
          <w:rFonts w:cs="Times New Roman"/>
          <w:i/>
          <w:iCs/>
          <w:noProof/>
          <w:lang w:val="en-GB"/>
        </w:rPr>
        <w:t>Comprehensive Psychiatry</w:t>
      </w:r>
      <w:r w:rsidRPr="00522B10">
        <w:rPr>
          <w:rFonts w:cs="Times New Roman"/>
          <w:noProof/>
          <w:lang w:val="en-GB"/>
        </w:rPr>
        <w:t xml:space="preserve">, </w:t>
      </w:r>
      <w:r w:rsidRPr="00522B10">
        <w:rPr>
          <w:rFonts w:cs="Times New Roman"/>
          <w:i/>
          <w:iCs/>
          <w:noProof/>
          <w:lang w:val="en-GB"/>
        </w:rPr>
        <w:t>42</w:t>
      </w:r>
      <w:r w:rsidRPr="00522B10">
        <w:rPr>
          <w:rFonts w:cs="Times New Roman"/>
          <w:noProof/>
          <w:lang w:val="en-GB"/>
        </w:rPr>
        <w:t>(1), 76–86. https://doi.org/10.1053/comp.2001.19746</w:t>
      </w:r>
    </w:p>
    <w:p w14:paraId="78969E02"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Steketee, G., Eisen, J., Dyck, I., Warshaw, M., &amp; Rasmussen, S. (1999). Predictors of course in obsessive compulsive disorder. </w:t>
      </w:r>
      <w:r w:rsidRPr="00522B10">
        <w:rPr>
          <w:rFonts w:cs="Times New Roman"/>
          <w:i/>
          <w:iCs/>
          <w:noProof/>
          <w:lang w:val="en-GB"/>
        </w:rPr>
        <w:t>Psychiatry Research</w:t>
      </w:r>
      <w:r w:rsidRPr="00522B10">
        <w:rPr>
          <w:rFonts w:cs="Times New Roman"/>
          <w:noProof/>
          <w:lang w:val="en-GB"/>
        </w:rPr>
        <w:t xml:space="preserve">, </w:t>
      </w:r>
      <w:r w:rsidRPr="00522B10">
        <w:rPr>
          <w:rFonts w:cs="Times New Roman"/>
          <w:i/>
          <w:iCs/>
          <w:noProof/>
          <w:lang w:val="en-GB"/>
        </w:rPr>
        <w:t>89</w:t>
      </w:r>
      <w:r w:rsidRPr="00522B10">
        <w:rPr>
          <w:rFonts w:cs="Times New Roman"/>
          <w:noProof/>
          <w:lang w:val="en-GB"/>
        </w:rPr>
        <w:t>(3), 229–238. https://doi.org/10.1016/S0165-1781(99)00104-3</w:t>
      </w:r>
    </w:p>
    <w:p w14:paraId="4538B4BA"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Steketee, G., Siev, J., Fama, J. M., Keshaviah, A., Chosak, A., &amp; Wilhelm, S. (2011). Predictors of treatment outcome in modular cognitive therapy for obsessive-compulsive disorder. </w:t>
      </w:r>
      <w:r w:rsidRPr="00522B10">
        <w:rPr>
          <w:rFonts w:cs="Times New Roman"/>
          <w:i/>
          <w:iCs/>
          <w:noProof/>
          <w:lang w:val="en-GB"/>
        </w:rPr>
        <w:t>Depression and Anxiety</w:t>
      </w:r>
      <w:r w:rsidRPr="00522B10">
        <w:rPr>
          <w:rFonts w:cs="Times New Roman"/>
          <w:noProof/>
          <w:lang w:val="en-GB"/>
        </w:rPr>
        <w:t xml:space="preserve">, </w:t>
      </w:r>
      <w:r w:rsidRPr="00522B10">
        <w:rPr>
          <w:rFonts w:cs="Times New Roman"/>
          <w:i/>
          <w:iCs/>
          <w:noProof/>
          <w:lang w:val="en-GB"/>
        </w:rPr>
        <w:t>28</w:t>
      </w:r>
      <w:r w:rsidRPr="00522B10">
        <w:rPr>
          <w:rFonts w:cs="Times New Roman"/>
          <w:noProof/>
          <w:lang w:val="en-GB"/>
        </w:rPr>
        <w:t>(4), 333–341. https://doi.org/10.1002/da.20785</w:t>
      </w:r>
    </w:p>
    <w:p w14:paraId="2B7A231B"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Storch, E. A., Lewin, A. B., Farrell, L., Aldea, M. A., Reid, J., Geffken, G. R., &amp; Murphy, T. K. (2010). Does cognitive-behavioral therapy response among adults with obsessive–compulsive disorder differ as a function of certain comorbidities? </w:t>
      </w:r>
      <w:r w:rsidRPr="00522B10">
        <w:rPr>
          <w:rFonts w:cs="Times New Roman"/>
          <w:i/>
          <w:iCs/>
          <w:noProof/>
          <w:lang w:val="en-GB"/>
        </w:rPr>
        <w:t>Journal of Anxiety Disorders</w:t>
      </w:r>
      <w:r w:rsidRPr="00522B10">
        <w:rPr>
          <w:rFonts w:cs="Times New Roman"/>
          <w:noProof/>
          <w:lang w:val="en-GB"/>
        </w:rPr>
        <w:t xml:space="preserve">, </w:t>
      </w:r>
      <w:r w:rsidRPr="00522B10">
        <w:rPr>
          <w:rFonts w:cs="Times New Roman"/>
          <w:i/>
          <w:iCs/>
          <w:noProof/>
          <w:lang w:val="en-GB"/>
        </w:rPr>
        <w:t>24</w:t>
      </w:r>
      <w:r w:rsidRPr="00522B10">
        <w:rPr>
          <w:rFonts w:cs="Times New Roman"/>
          <w:noProof/>
          <w:lang w:val="en-GB"/>
        </w:rPr>
        <w:t>(6), 547–552. https://doi.org/10.1016/j.janxdis.2010.03.013</w:t>
      </w:r>
    </w:p>
    <w:p w14:paraId="07A18CFE" w14:textId="77777777" w:rsidR="00522B10" w:rsidRPr="00522B10" w:rsidRDefault="00522B10" w:rsidP="00522B10">
      <w:pPr>
        <w:widowControl w:val="0"/>
        <w:autoSpaceDE w:val="0"/>
        <w:autoSpaceDN w:val="0"/>
        <w:adjustRightInd w:val="0"/>
        <w:ind w:left="480" w:hanging="480"/>
        <w:rPr>
          <w:rFonts w:cs="Times New Roman"/>
          <w:noProof/>
          <w:lang w:val="en-GB"/>
        </w:rPr>
      </w:pPr>
      <w:r w:rsidRPr="00522B10">
        <w:rPr>
          <w:rFonts w:cs="Times New Roman"/>
          <w:noProof/>
          <w:lang w:val="en-GB"/>
        </w:rPr>
        <w:t xml:space="preserve">Van Noppen, B., &amp; Steketee, G. (2009). Testing a conceptual model of patient and family predictors of obsessive compulsive disorder (OCD) symptoms. </w:t>
      </w:r>
      <w:r w:rsidRPr="00522B10">
        <w:rPr>
          <w:rFonts w:cs="Times New Roman"/>
          <w:i/>
          <w:iCs/>
          <w:noProof/>
          <w:lang w:val="en-GB"/>
        </w:rPr>
        <w:t>Behaviour Research and Therapy</w:t>
      </w:r>
      <w:r w:rsidRPr="00522B10">
        <w:rPr>
          <w:rFonts w:cs="Times New Roman"/>
          <w:noProof/>
          <w:lang w:val="en-GB"/>
        </w:rPr>
        <w:t xml:space="preserve">, </w:t>
      </w:r>
      <w:r w:rsidRPr="00522B10">
        <w:rPr>
          <w:rFonts w:cs="Times New Roman"/>
          <w:i/>
          <w:iCs/>
          <w:noProof/>
          <w:lang w:val="en-GB"/>
        </w:rPr>
        <w:t>47</w:t>
      </w:r>
      <w:r w:rsidRPr="00522B10">
        <w:rPr>
          <w:rFonts w:cs="Times New Roman"/>
          <w:noProof/>
          <w:lang w:val="en-GB"/>
        </w:rPr>
        <w:t>(1), 18–25. https://doi.org/10.1016/j.brat.2008.10.005</w:t>
      </w:r>
    </w:p>
    <w:p w14:paraId="5BAA9901" w14:textId="77777777" w:rsidR="00522B10" w:rsidRPr="00522B10" w:rsidRDefault="00522B10" w:rsidP="00522B10">
      <w:pPr>
        <w:widowControl w:val="0"/>
        <w:autoSpaceDE w:val="0"/>
        <w:autoSpaceDN w:val="0"/>
        <w:adjustRightInd w:val="0"/>
        <w:ind w:left="480" w:hanging="480"/>
        <w:rPr>
          <w:rFonts w:cs="Times New Roman"/>
          <w:noProof/>
        </w:rPr>
      </w:pPr>
      <w:r w:rsidRPr="00522B10">
        <w:rPr>
          <w:rFonts w:cs="Times New Roman"/>
          <w:noProof/>
          <w:lang w:val="en-GB"/>
        </w:rPr>
        <w:t xml:space="preserve">Veale, D., Naismith, I., Miles, S., Gledhill, L. J., Stewart, G., &amp; Hodsoll, J. (2016). Outcomes for residential or inpatient intensive treatment of obsessive-compulsive disorder: A systematic review and meta-analysis. </w:t>
      </w:r>
      <w:r w:rsidRPr="00522B10">
        <w:rPr>
          <w:rFonts w:cs="Times New Roman"/>
          <w:i/>
          <w:iCs/>
          <w:noProof/>
          <w:lang w:val="en-GB"/>
        </w:rPr>
        <w:t>Journal of Obsessive-Compulsive and Related Disorders</w:t>
      </w:r>
      <w:r w:rsidRPr="00522B10">
        <w:rPr>
          <w:rFonts w:cs="Times New Roman"/>
          <w:noProof/>
          <w:lang w:val="en-GB"/>
        </w:rPr>
        <w:t xml:space="preserve">, </w:t>
      </w:r>
      <w:r w:rsidRPr="00522B10">
        <w:rPr>
          <w:rFonts w:cs="Times New Roman"/>
          <w:i/>
          <w:iCs/>
          <w:noProof/>
          <w:lang w:val="en-GB"/>
        </w:rPr>
        <w:t>8</w:t>
      </w:r>
      <w:r w:rsidRPr="00522B10">
        <w:rPr>
          <w:rFonts w:cs="Times New Roman"/>
          <w:noProof/>
          <w:lang w:val="en-GB"/>
        </w:rPr>
        <w:t>, 38–49. https://doi.org/10.1016/j.jocrd.2015.11.005</w:t>
      </w:r>
    </w:p>
    <w:p w14:paraId="06A25F89" w14:textId="3ABCA610" w:rsidR="00A328C1" w:rsidRPr="00A328C1" w:rsidRDefault="00522B10">
      <w:pPr>
        <w:rPr>
          <w:lang w:val="en-US"/>
        </w:rPr>
      </w:pPr>
      <w:r>
        <w:rPr>
          <w:lang w:val="en-US"/>
        </w:rPr>
        <w:fldChar w:fldCharType="end"/>
      </w:r>
    </w:p>
    <w:sectPr w:rsidR="00A328C1" w:rsidRPr="00A328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8C1"/>
    <w:rsid w:val="00522B10"/>
    <w:rsid w:val="00A328C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52944"/>
  <w15:chartTrackingRefBased/>
  <w15:docId w15:val="{34D36928-00CC-DD40-A537-D665B5F0B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8C1"/>
    <w:pPr>
      <w:spacing w:after="180" w:line="480" w:lineRule="auto"/>
      <w:ind w:firstLine="340"/>
    </w:pPr>
    <w:rPr>
      <w:rFonts w:ascii="Times New Roman" w:eastAsiaTheme="minorEastAsia" w:hAnsi="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5993F9-B83A-974E-A4CF-F8B19B0A0F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3699</Words>
  <Characters>82608</Characters>
  <Application>Microsoft Office Word</Application>
  <DocSecurity>0</DocSecurity>
  <Lines>1529</Lines>
  <Paragraphs>637</Paragraphs>
  <ScaleCrop>false</ScaleCrop>
  <Company/>
  <LinksUpToDate>false</LinksUpToDate>
  <CharactersWithSpaces>9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Herzog</dc:creator>
  <cp:keywords/>
  <dc:description/>
  <cp:lastModifiedBy>Philipp Herzog</cp:lastModifiedBy>
  <cp:revision>2</cp:revision>
  <dcterms:created xsi:type="dcterms:W3CDTF">2020-06-24T19:55:00Z</dcterms:created>
  <dcterms:modified xsi:type="dcterms:W3CDTF">2020-06-24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5af5bd-f767-38fb-b278-91dcf112f227</vt:lpwstr>
  </property>
  <property fmtid="{D5CDD505-2E9C-101B-9397-08002B2CF9AE}" pid="24" name="Mendeley Citation Style_1">
    <vt:lpwstr>http://www.zotero.org/styles/apa-6th-edition</vt:lpwstr>
  </property>
</Properties>
</file>